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8E82D" w14:textId="0AE002B5" w:rsidR="002B1915" w:rsidRPr="00F14E17" w:rsidRDefault="003065FA" w:rsidP="002B19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2B1915" w:rsidRPr="00F14E17">
        <w:rPr>
          <w:rFonts w:ascii="Times New Roman" w:hAnsi="Times New Roman" w:cs="Times New Roman"/>
          <w:b/>
          <w:bCs/>
        </w:rPr>
        <w:t xml:space="preserve">Table </w:t>
      </w:r>
      <w:r w:rsidR="009C422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2B1915" w:rsidRPr="00F14E17">
        <w:rPr>
          <w:rFonts w:ascii="Times New Roman" w:hAnsi="Times New Roman" w:cs="Times New Roman"/>
          <w:b/>
          <w:bCs/>
        </w:rPr>
        <w:t xml:space="preserve">. </w:t>
      </w:r>
      <w:r w:rsidR="00CD5737" w:rsidRPr="00F14E17">
        <w:rPr>
          <w:rFonts w:ascii="Times New Roman" w:hAnsi="Times New Roman" w:cs="Times New Roman"/>
          <w:b/>
          <w:bCs/>
        </w:rPr>
        <w:t>Characteristics</w:t>
      </w:r>
      <w:r w:rsidR="00CD5737">
        <w:rPr>
          <w:rFonts w:ascii="Times New Roman" w:hAnsi="Times New Roman" w:cs="Times New Roman"/>
          <w:b/>
          <w:bCs/>
        </w:rPr>
        <w:t xml:space="preserve"> of Established Pediatric Patients with Type 1 Diabetes by Year </w:t>
      </w:r>
      <w:r w:rsidR="00380886">
        <w:rPr>
          <w:rFonts w:ascii="Times New Roman" w:hAnsi="Times New Roman" w:cs="Times New Roman"/>
          <w:b/>
          <w:bCs/>
        </w:rPr>
        <w:t>Subset</w:t>
      </w:r>
      <w:r w:rsidR="00C513DE">
        <w:rPr>
          <w:rFonts w:ascii="Times New Roman" w:hAnsi="Times New Roman" w:cs="Times New Roman"/>
          <w:b/>
          <w:bCs/>
        </w:rPr>
        <w:t xml:space="preserve"> by Race</w:t>
      </w:r>
      <w:r w:rsidR="0071688E">
        <w:rPr>
          <w:rFonts w:ascii="Times New Roman" w:hAnsi="Times New Roman" w:cs="Times New Roman"/>
          <w:b/>
          <w:bCs/>
        </w:rPr>
        <w:t xml:space="preserve"> and </w:t>
      </w:r>
      <w:r w:rsidR="00CD5737">
        <w:rPr>
          <w:rFonts w:ascii="Times New Roman" w:hAnsi="Times New Roman" w:cs="Times New Roman"/>
          <w:b/>
          <w:bCs/>
        </w:rPr>
        <w:t>Ethnicity</w:t>
      </w:r>
    </w:p>
    <w:p w14:paraId="536914E8" w14:textId="77777777" w:rsidR="00507726" w:rsidRPr="00683143" w:rsidRDefault="00507726" w:rsidP="002B1915">
      <w:pPr>
        <w:rPr>
          <w:rFonts w:ascii="Times New Roman" w:hAnsi="Times New Roman" w:cs="Times New Roman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969"/>
        <w:gridCol w:w="1277"/>
        <w:gridCol w:w="1277"/>
        <w:gridCol w:w="1277"/>
        <w:gridCol w:w="1277"/>
        <w:gridCol w:w="1273"/>
      </w:tblGrid>
      <w:tr w:rsidR="00FB6E6D" w:rsidRPr="00CC6BA5" w14:paraId="21AAB738" w14:textId="77777777" w:rsidTr="00B23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000000" w:themeFill="text1"/>
          </w:tcPr>
          <w:p w14:paraId="0542AD1F" w14:textId="66BDEEEB" w:rsidR="00423490" w:rsidRPr="00CC6BA5" w:rsidRDefault="00423490" w:rsidP="00807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413" w:type="pct"/>
            <w:gridSpan w:val="5"/>
            <w:shd w:val="clear" w:color="auto" w:fill="000000" w:themeFill="text1"/>
            <w:vAlign w:val="center"/>
          </w:tcPr>
          <w:p w14:paraId="632BC829" w14:textId="2896FD11" w:rsidR="00423490" w:rsidRPr="00423490" w:rsidRDefault="00423490" w:rsidP="00423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49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 by Year (</w:t>
            </w:r>
            <w:r w:rsidR="00950C80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Observed </w:t>
            </w:r>
            <w:r w:rsidRPr="0042349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2349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423490">
              <w:rPr>
                <w:rFonts w:ascii="Times New Roman" w:hAnsi="Times New Roman" w:cs="Times New Roman"/>
                <w:sz w:val="20"/>
                <w:szCs w:val="20"/>
              </w:rPr>
              <w:t xml:space="preserve">SD or </w:t>
            </w:r>
            <w:r w:rsidR="00552F72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4234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6E6D" w:rsidRPr="00CC6BA5" w14:paraId="13BB95A6" w14:textId="00FF86ED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auto"/>
          </w:tcPr>
          <w:p w14:paraId="523C3FFD" w14:textId="723E9A9A" w:rsidR="00381900" w:rsidRPr="00CC6BA5" w:rsidRDefault="00381900" w:rsidP="0080754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BFBFBF" w:themeFill="background1" w:themeFillShade="BF"/>
            <w:vAlign w:val="center"/>
          </w:tcPr>
          <w:p w14:paraId="6C6FAFE3" w14:textId="2A69006B" w:rsidR="00381900" w:rsidRPr="00632A85" w:rsidRDefault="00381900" w:rsidP="006A5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683" w:type="pct"/>
            <w:shd w:val="clear" w:color="auto" w:fill="BFBFBF" w:themeFill="background1" w:themeFillShade="BF"/>
            <w:vAlign w:val="center"/>
          </w:tcPr>
          <w:p w14:paraId="23A0EB0F" w14:textId="4C6E4793" w:rsidR="00381900" w:rsidRPr="00632A85" w:rsidRDefault="00D44717" w:rsidP="006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83" w:type="pct"/>
            <w:shd w:val="clear" w:color="auto" w:fill="BFBFBF" w:themeFill="background1" w:themeFillShade="BF"/>
            <w:vAlign w:val="center"/>
          </w:tcPr>
          <w:p w14:paraId="0C2129B8" w14:textId="113CDD0E" w:rsidR="00381900" w:rsidRPr="00632A85" w:rsidRDefault="00D44717" w:rsidP="008A3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3" w:type="pct"/>
            <w:shd w:val="clear" w:color="auto" w:fill="BFBFBF" w:themeFill="background1" w:themeFillShade="BF"/>
            <w:vAlign w:val="center"/>
          </w:tcPr>
          <w:p w14:paraId="715EF100" w14:textId="0BB00D78" w:rsidR="00381900" w:rsidRPr="00632A85" w:rsidRDefault="0017577F" w:rsidP="00501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682" w:type="pct"/>
            <w:shd w:val="clear" w:color="auto" w:fill="BFBFBF" w:themeFill="background1" w:themeFillShade="BF"/>
          </w:tcPr>
          <w:p w14:paraId="65E7F3F5" w14:textId="358ABEF0" w:rsidR="00381900" w:rsidRPr="00632A85" w:rsidRDefault="0017577F" w:rsidP="008075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</w:tr>
      <w:tr w:rsidR="00F22D72" w:rsidRPr="00CC6BA5" w14:paraId="74395476" w14:textId="0E86F140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C2D21F5" w14:textId="077F38DA" w:rsidR="0017577F" w:rsidRDefault="0017577F" w:rsidP="001757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Total patients</w:t>
            </w:r>
          </w:p>
          <w:p w14:paraId="771CC0DF" w14:textId="5F86ED93" w:rsidR="0002430D" w:rsidRPr="00E02E0F" w:rsidRDefault="006024A9" w:rsidP="006024A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 w:rsidR="00C00EA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1604321E" w14:textId="14647A99" w:rsidR="006024A9" w:rsidRDefault="00AB7070" w:rsidP="006024A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</w:t>
            </w:r>
            <w:r w:rsidR="004416C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1E68B049" w14:textId="5E0DCB9B" w:rsidR="00AB7070" w:rsidRPr="00AB7070" w:rsidRDefault="00AB7070" w:rsidP="006024A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</w:t>
            </w:r>
            <w:r w:rsidR="001460F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anic</w:t>
            </w:r>
          </w:p>
        </w:tc>
        <w:tc>
          <w:tcPr>
            <w:tcW w:w="683" w:type="pct"/>
            <w:vAlign w:val="center"/>
          </w:tcPr>
          <w:p w14:paraId="19A6F381" w14:textId="54C9F451" w:rsidR="0017577F" w:rsidRDefault="00993315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  <w:p w14:paraId="1BDD2AA9" w14:textId="77777777" w:rsidR="00940AA2" w:rsidRDefault="00940AA2" w:rsidP="00D07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74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34</w:t>
            </w:r>
          </w:p>
          <w:p w14:paraId="5A2F4F3A" w14:textId="63FF3823" w:rsidR="00DF24F1" w:rsidRPr="00D0740B" w:rsidRDefault="00DF24F1" w:rsidP="00DF24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</w:t>
            </w:r>
          </w:p>
          <w:p w14:paraId="313FB617" w14:textId="279E598A" w:rsidR="00940AA2" w:rsidRPr="00D0740B" w:rsidRDefault="00DF24F1" w:rsidP="00D074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5</w:t>
            </w:r>
          </w:p>
        </w:tc>
        <w:tc>
          <w:tcPr>
            <w:tcW w:w="683" w:type="pct"/>
            <w:vAlign w:val="center"/>
          </w:tcPr>
          <w:p w14:paraId="12053638" w14:textId="03ECDB39" w:rsidR="0017577F" w:rsidRPr="007E1A78" w:rsidRDefault="003A6DA3" w:rsidP="006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D86DD7" w:rsidRPr="007E1A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87A93C5" w14:textId="0E1B1974" w:rsidR="006950FE" w:rsidRPr="007E1A78" w:rsidRDefault="006950FE" w:rsidP="00D061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1</w:t>
            </w:r>
            <w:r w:rsidR="0093680C"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67BEAFC1" w14:textId="77777777" w:rsidR="006950FE" w:rsidRPr="007E1A78" w:rsidRDefault="00154DC3" w:rsidP="00D061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</w:t>
            </w:r>
          </w:p>
          <w:p w14:paraId="45CEA6D6" w14:textId="727C4BD7" w:rsidR="00154DC3" w:rsidRPr="007E1A78" w:rsidRDefault="00154DC3" w:rsidP="00D061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1</w:t>
            </w:r>
          </w:p>
        </w:tc>
        <w:tc>
          <w:tcPr>
            <w:tcW w:w="683" w:type="pct"/>
            <w:vAlign w:val="center"/>
          </w:tcPr>
          <w:p w14:paraId="4E24025E" w14:textId="721EE4CD" w:rsidR="00327838" w:rsidRPr="007E1A78" w:rsidRDefault="008A3489" w:rsidP="00327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D86DD7" w:rsidRPr="007E1A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84CCB0" w14:textId="264DD3B2" w:rsidR="008462E1" w:rsidRPr="007E1A78" w:rsidRDefault="008C64BC" w:rsidP="00955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9</w:t>
            </w:r>
            <w:r w:rsidR="0093680C"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14:paraId="60B39F25" w14:textId="581AADB6" w:rsidR="000E550E" w:rsidRPr="007E1A78" w:rsidRDefault="000E550E" w:rsidP="00955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6</w:t>
            </w:r>
          </w:p>
          <w:p w14:paraId="0D66A3B4" w14:textId="1C970594" w:rsidR="008C64BC" w:rsidRPr="007E1A78" w:rsidRDefault="000E550E" w:rsidP="00955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4</w:t>
            </w:r>
          </w:p>
        </w:tc>
        <w:tc>
          <w:tcPr>
            <w:tcW w:w="683" w:type="pct"/>
            <w:vAlign w:val="center"/>
          </w:tcPr>
          <w:p w14:paraId="05118E72" w14:textId="6408AA42" w:rsidR="0017577F" w:rsidRPr="007E1A78" w:rsidRDefault="00C87F76" w:rsidP="00501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86DD7" w:rsidRPr="007E1A7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13E3DE5" w14:textId="4822637D" w:rsidR="00A110F2" w:rsidRPr="007E1A78" w:rsidRDefault="00805519" w:rsidP="007D4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1</w:t>
            </w:r>
            <w:r w:rsidR="0093680C"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14:paraId="0B899805" w14:textId="7C301830" w:rsidR="00D813B7" w:rsidRPr="007E1A78" w:rsidRDefault="00D813B7" w:rsidP="007D4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</w:t>
            </w:r>
          </w:p>
          <w:p w14:paraId="46C19B96" w14:textId="5BD1B202" w:rsidR="00805519" w:rsidRPr="007E1A78" w:rsidRDefault="00D813B7" w:rsidP="00D813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8</w:t>
            </w:r>
          </w:p>
        </w:tc>
        <w:tc>
          <w:tcPr>
            <w:tcW w:w="682" w:type="pct"/>
            <w:vAlign w:val="center"/>
          </w:tcPr>
          <w:p w14:paraId="2C840496" w14:textId="1C2F0EE8" w:rsidR="0017577F" w:rsidRPr="007E1A78" w:rsidRDefault="0017577F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86DD7" w:rsidRPr="007E1A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74B8FF9" w14:textId="4923EF5D" w:rsidR="00B0381C" w:rsidRPr="007E1A78" w:rsidRDefault="0093680C" w:rsidP="00D73B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99</w:t>
            </w:r>
          </w:p>
          <w:p w14:paraId="242C743F" w14:textId="36171880" w:rsidR="00F16AFD" w:rsidRPr="007E1A78" w:rsidRDefault="00F16AFD" w:rsidP="00D73B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93680C"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69E1CAC3" w14:textId="23BB32CD" w:rsidR="00B0381C" w:rsidRPr="007E1A78" w:rsidRDefault="00F16AFD" w:rsidP="00F16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  <w:r w:rsidR="0093680C" w:rsidRPr="007E1A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</w:tr>
      <w:tr w:rsidR="00FB6E6D" w:rsidRPr="00CC6BA5" w14:paraId="208B226A" w14:textId="777777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BFBFBF" w:themeFill="background1" w:themeFillShade="BF"/>
          </w:tcPr>
          <w:p w14:paraId="0146C336" w14:textId="57C2346E" w:rsidR="00F22D72" w:rsidRPr="00CC6BA5" w:rsidRDefault="00F22D72" w:rsidP="00175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demographic</w:t>
            </w:r>
            <w:r w:rsidRPr="003212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683" w:type="pct"/>
            <w:vAlign w:val="center"/>
          </w:tcPr>
          <w:p w14:paraId="12BBAB9D" w14:textId="77777777" w:rsidR="00F22D72" w:rsidRPr="00CC6BA5" w:rsidRDefault="00F22D72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44B353F8" w14:textId="77777777" w:rsidR="00F22D72" w:rsidRPr="00CC6BA5" w:rsidRDefault="00F22D72" w:rsidP="006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EA91D56" w14:textId="77777777" w:rsidR="00F22D72" w:rsidRPr="00CC6BA5" w:rsidRDefault="00F22D72" w:rsidP="008A3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8D72C02" w14:textId="77777777" w:rsidR="00F22D72" w:rsidRPr="00CC6BA5" w:rsidRDefault="00F22D72" w:rsidP="00501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1C0124E" w14:textId="77777777" w:rsidR="00F22D72" w:rsidRPr="00CC6BA5" w:rsidRDefault="00F22D72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72" w:rsidRPr="00CC6BA5" w14:paraId="422F5A56" w14:textId="23DB8F28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6E6F40A" w14:textId="77777777" w:rsidR="0017577F" w:rsidRDefault="0017577F" w:rsidP="001757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  <w:p w14:paraId="7C02C941" w14:textId="77777777" w:rsidR="00F02421" w:rsidRPr="00E02E0F" w:rsidRDefault="00F02421" w:rsidP="00F02421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11EFB28F" w14:textId="77777777" w:rsidR="00F02421" w:rsidRDefault="00F02421" w:rsidP="00F0242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29FA2683" w14:textId="33A1D9AA" w:rsidR="00C042B1" w:rsidRPr="00CC6BA5" w:rsidRDefault="00F02421" w:rsidP="00F024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09950348" w14:textId="77777777" w:rsidR="0017577F" w:rsidRDefault="00065039" w:rsidP="00B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49B0F2B" w14:textId="77777777" w:rsidR="00415BCD" w:rsidRDefault="00E65592" w:rsidP="00B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8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</w:t>
            </w:r>
          </w:p>
          <w:p w14:paraId="39D6E53B" w14:textId="22EA3F9F" w:rsidR="00BF6130" w:rsidRPr="00F5656A" w:rsidRDefault="007352E1" w:rsidP="0073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  <w:p w14:paraId="7CA4326C" w14:textId="4B267685" w:rsidR="00706B0E" w:rsidRPr="004A3FF0" w:rsidRDefault="004A3FF0" w:rsidP="004A3F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683" w:type="pct"/>
            <w:vAlign w:val="center"/>
          </w:tcPr>
          <w:p w14:paraId="127D5826" w14:textId="77777777" w:rsidR="0017577F" w:rsidRDefault="006A32DB" w:rsidP="00BF6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DAB563C" w14:textId="77777777" w:rsidR="001902AB" w:rsidRPr="00F5656A" w:rsidRDefault="001902AB" w:rsidP="00BF61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8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</w:t>
            </w:r>
          </w:p>
          <w:p w14:paraId="3D95F958" w14:textId="4D478E16" w:rsidR="00AD2517" w:rsidRPr="00F5656A" w:rsidRDefault="00AD2517" w:rsidP="00AD25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14:paraId="159E4D35" w14:textId="7D90967A" w:rsidR="001902AB" w:rsidRPr="007523D9" w:rsidRDefault="00395655" w:rsidP="003956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683" w:type="pct"/>
            <w:vAlign w:val="center"/>
          </w:tcPr>
          <w:p w14:paraId="28E4E494" w14:textId="670E792A" w:rsidR="0017577F" w:rsidRDefault="00821130" w:rsidP="00A57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0062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7021BF21" w14:textId="3D744506" w:rsidR="00D82752" w:rsidRDefault="00D82752" w:rsidP="00A57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69CF3922" w14:textId="061D4BEF" w:rsidR="00A75396" w:rsidRPr="00F5656A" w:rsidRDefault="003455B4" w:rsidP="003455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  <w:p w14:paraId="66E04773" w14:textId="06F0E0AC" w:rsidR="00D82752" w:rsidRPr="000B43CF" w:rsidRDefault="003C73C3" w:rsidP="003C73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83" w:type="pct"/>
          </w:tcPr>
          <w:p w14:paraId="4BBB9DD5" w14:textId="77777777" w:rsidR="0017577F" w:rsidRDefault="005D1FDF" w:rsidP="00A75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77A2DF99" w14:textId="77777777" w:rsidR="008865E1" w:rsidRPr="00F5656A" w:rsidRDefault="008865E1" w:rsidP="00F41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6F1EBC19" w14:textId="7B971867" w:rsidR="00F41681" w:rsidRDefault="00F41681" w:rsidP="00F416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8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14:paraId="3B39AFD2" w14:textId="48286F27" w:rsidR="008865E1" w:rsidRPr="00F72A01" w:rsidRDefault="00F72A01" w:rsidP="00F72A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7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682" w:type="pct"/>
          </w:tcPr>
          <w:p w14:paraId="6CED66D5" w14:textId="77777777" w:rsidR="0017577F" w:rsidRDefault="0017577F" w:rsidP="00A75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6A8ED8FC" w14:textId="574B0ED4" w:rsidR="00B06276" w:rsidRDefault="00B06276" w:rsidP="00C51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142F7136" w14:textId="05EBB32B" w:rsidR="00B06276" w:rsidRDefault="00C51994" w:rsidP="009F1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1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390FB8B7" w14:textId="7F864022" w:rsidR="009F1EEA" w:rsidRPr="0047442B" w:rsidRDefault="009F1EEA" w:rsidP="009F1E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</w:t>
            </w:r>
            <w:r w:rsidR="004D6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F565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4D6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</w:tr>
      <w:tr w:rsidR="00F22D72" w:rsidRPr="00CC6BA5" w14:paraId="5FAD0904" w14:textId="287169F8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A471168" w14:textId="77777777" w:rsidR="0017577F" w:rsidRDefault="0017577F" w:rsidP="001757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  <w:p w14:paraId="0A859DBA" w14:textId="77777777" w:rsidR="007352E1" w:rsidRPr="00E02E0F" w:rsidRDefault="007352E1" w:rsidP="007352E1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4300A423" w14:textId="77777777" w:rsidR="007352E1" w:rsidRDefault="007352E1" w:rsidP="007352E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6ECECBC3" w14:textId="0AA5BC11" w:rsidR="003E59E9" w:rsidRPr="00CC6BA5" w:rsidRDefault="007352E1" w:rsidP="00735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021B60F2" w14:textId="77777777" w:rsidR="0017577F" w:rsidRDefault="007A7D08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%</w:t>
            </w:r>
          </w:p>
          <w:p w14:paraId="4F9BD84F" w14:textId="77777777" w:rsidR="00A14F4F" w:rsidRPr="00D8602B" w:rsidRDefault="004A2CF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8</w:t>
            </w:r>
            <w:r w:rsidR="0003475E"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</w:t>
            </w: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A706335" w14:textId="77777777" w:rsidR="00143CD7" w:rsidRDefault="00C1107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7</w:t>
            </w:r>
            <w:r w:rsidR="00143CD7"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E6BFBF1" w14:textId="7C466ACF" w:rsidR="008D2028" w:rsidRPr="008D2028" w:rsidRDefault="008D2028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.8%</w:t>
            </w:r>
          </w:p>
        </w:tc>
        <w:tc>
          <w:tcPr>
            <w:tcW w:w="683" w:type="pct"/>
            <w:vAlign w:val="center"/>
          </w:tcPr>
          <w:p w14:paraId="1469B8A7" w14:textId="2E25C9DA" w:rsidR="0017577F" w:rsidRDefault="00DC5855" w:rsidP="006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="000062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86031EB" w14:textId="4B8C1FEB" w:rsidR="004E2185" w:rsidRPr="00D941EB" w:rsidRDefault="004E2185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41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.</w:t>
            </w:r>
            <w:r w:rsidR="007373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D941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AC3AA24" w14:textId="77777777" w:rsidR="007C17A9" w:rsidRDefault="00AD2517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6</w:t>
            </w:r>
            <w:r w:rsidR="006E6509" w:rsidRPr="00D941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511C9416" w14:textId="029A9491" w:rsidR="00C20DF4" w:rsidRPr="00C20DF4" w:rsidRDefault="00C20DF4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.1%</w:t>
            </w:r>
          </w:p>
        </w:tc>
        <w:tc>
          <w:tcPr>
            <w:tcW w:w="683" w:type="pct"/>
            <w:vAlign w:val="center"/>
          </w:tcPr>
          <w:p w14:paraId="6D82C7B6" w14:textId="77777777" w:rsidR="0017577F" w:rsidRDefault="00152098" w:rsidP="008A3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  <w:p w14:paraId="127DA75F" w14:textId="010163ED" w:rsidR="00D300A7" w:rsidRPr="007C7F6B" w:rsidRDefault="00D300A7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.</w:t>
            </w:r>
            <w:r w:rsidR="007373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7064180F" w14:textId="77777777" w:rsidR="00BA3ED9" w:rsidRDefault="0005612C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.9</w:t>
            </w:r>
            <w:r w:rsidR="000D3DFF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5230BF63" w14:textId="7E5E6C4E" w:rsidR="005A3108" w:rsidRPr="005A3108" w:rsidRDefault="005A3108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74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8D2480" w:rsidRPr="00B674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4</w:t>
            </w:r>
            <w:r w:rsidRPr="00B674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683" w:type="pct"/>
            <w:vAlign w:val="center"/>
          </w:tcPr>
          <w:p w14:paraId="74C0C02D" w14:textId="52CD1F4E" w:rsidR="0017577F" w:rsidRDefault="00706A5D" w:rsidP="00501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0062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C017C31" w14:textId="4FC53D2C" w:rsidR="00C423B0" w:rsidRPr="00015891" w:rsidRDefault="00C423B0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8.</w:t>
            </w:r>
            <w:r w:rsidR="007373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3D54257E" w14:textId="77777777" w:rsidR="00275D22" w:rsidRDefault="0075582B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.8</w:t>
            </w:r>
            <w:r w:rsidR="00275D22"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36644EFF" w14:textId="2F8ACDF1" w:rsidR="00967AA3" w:rsidRPr="00967AA3" w:rsidRDefault="00967AA3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8.3%</w:t>
            </w:r>
          </w:p>
        </w:tc>
        <w:tc>
          <w:tcPr>
            <w:tcW w:w="682" w:type="pct"/>
            <w:vAlign w:val="center"/>
          </w:tcPr>
          <w:p w14:paraId="5C70E3C9" w14:textId="2CCE78FC" w:rsidR="0017577F" w:rsidRDefault="0017577F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0062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ADB2C94" w14:textId="16E4128F" w:rsidR="00901590" w:rsidRPr="00241F0E" w:rsidRDefault="00901590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6.</w:t>
            </w:r>
            <w:r w:rsidR="007373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BE9160E" w14:textId="2C2DA8E4" w:rsidR="00276385" w:rsidRDefault="00CD4CF7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.</w:t>
            </w:r>
            <w:r w:rsidR="00E63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276385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1FB1561" w14:textId="5E10CFD4" w:rsidR="005916AC" w:rsidRPr="002F0A8E" w:rsidRDefault="00E63868" w:rsidP="00B54D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  <w:r w:rsidR="00B54D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B54D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2511AF" w14:paraId="155CFCF3" w14:textId="5C8B6316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F3D35BF" w14:textId="60E04404" w:rsidR="00200619" w:rsidRPr="002511AF" w:rsidRDefault="00D506AC" w:rsidP="00200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l</w:t>
            </w:r>
            <w:r w:rsidR="00200619" w:rsidRPr="002511AF">
              <w:rPr>
                <w:rFonts w:ascii="Times New Roman" w:hAnsi="Times New Roman" w:cs="Times New Roman"/>
                <w:sz w:val="20"/>
                <w:szCs w:val="20"/>
              </w:rPr>
              <w:t>anguage</w:t>
            </w:r>
            <w:r w:rsidR="00923CCF" w:rsidRPr="006D40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83" w:type="pct"/>
            <w:vAlign w:val="center"/>
          </w:tcPr>
          <w:p w14:paraId="7A43C802" w14:textId="77777777" w:rsidR="00200619" w:rsidRPr="002511AF" w:rsidRDefault="00200619" w:rsidP="0020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DEA88FF" w14:textId="77777777" w:rsidR="00200619" w:rsidRPr="002511AF" w:rsidRDefault="00200619" w:rsidP="0020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06F56FD" w14:textId="77777777" w:rsidR="00200619" w:rsidRPr="002511AF" w:rsidRDefault="00200619" w:rsidP="0020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794B23D7" w14:textId="77777777" w:rsidR="00200619" w:rsidRPr="002511AF" w:rsidRDefault="00200619" w:rsidP="0020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A652359" w14:textId="3504194B" w:rsidR="00200619" w:rsidRPr="002511AF" w:rsidRDefault="00200619" w:rsidP="0020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72" w:rsidRPr="002511AF" w14:paraId="496779F2" w14:textId="4509FDCD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109453A" w14:textId="77777777" w:rsidR="00E04483" w:rsidRPr="00D8602B" w:rsidRDefault="00E04483" w:rsidP="00D86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  <w:p w14:paraId="0DED511F" w14:textId="77777777" w:rsidR="00C11076" w:rsidRPr="00E02E0F" w:rsidRDefault="00C11076" w:rsidP="00C11076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644DD65F" w14:textId="77777777" w:rsidR="00C11076" w:rsidRDefault="00C11076" w:rsidP="00C110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2B60B24C" w14:textId="1925D8A0" w:rsidR="00590320" w:rsidRPr="002511AF" w:rsidRDefault="00C11076" w:rsidP="00C11076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1B67944F" w14:textId="77777777" w:rsidR="00E04483" w:rsidRPr="002511AF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  <w:p w14:paraId="6844B43A" w14:textId="77777777" w:rsidR="00C4631E" w:rsidRPr="00D8602B" w:rsidRDefault="00C4631E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4%</w:t>
            </w:r>
          </w:p>
          <w:p w14:paraId="1C7954E1" w14:textId="77777777" w:rsidR="0093767A" w:rsidRDefault="00824D7D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6.</w:t>
            </w:r>
            <w:r w:rsidR="00C110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37A4D40B" w14:textId="3533DD6A" w:rsidR="00C72FA6" w:rsidRPr="00C72FA6" w:rsidRDefault="00C72FA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683" w:type="pct"/>
            <w:vAlign w:val="center"/>
          </w:tcPr>
          <w:p w14:paraId="3E63D8BF" w14:textId="444414A8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E21C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FE999DA" w14:textId="77777777" w:rsidR="007C17A9" w:rsidRPr="00671EB0" w:rsidRDefault="007C17A9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3%</w:t>
            </w:r>
          </w:p>
          <w:p w14:paraId="1494F8FB" w14:textId="77777777" w:rsidR="00D941EB" w:rsidRDefault="00D941EB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D900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3</w:t>
            </w: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3B3A01C5" w14:textId="4F20B811" w:rsidR="00532D13" w:rsidRPr="00532D13" w:rsidRDefault="00532D13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9.3%</w:t>
            </w:r>
          </w:p>
        </w:tc>
        <w:tc>
          <w:tcPr>
            <w:tcW w:w="683" w:type="pct"/>
            <w:vAlign w:val="center"/>
          </w:tcPr>
          <w:p w14:paraId="474E7B64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96.0%</w:t>
            </w:r>
          </w:p>
          <w:p w14:paraId="1D361B88" w14:textId="77777777" w:rsidR="0007723F" w:rsidRPr="007C7F6B" w:rsidRDefault="0007723F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2%</w:t>
            </w:r>
          </w:p>
          <w:p w14:paraId="1A612162" w14:textId="0F0392F7" w:rsidR="00C82C30" w:rsidRDefault="00C82C30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AF0E75" w:rsidRPr="00BB3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BB3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%</w:t>
            </w:r>
          </w:p>
          <w:p w14:paraId="685B4118" w14:textId="62A85FCD" w:rsidR="002B01E9" w:rsidRPr="00263132" w:rsidRDefault="00263132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8.1%</w:t>
            </w:r>
          </w:p>
        </w:tc>
        <w:tc>
          <w:tcPr>
            <w:tcW w:w="683" w:type="pct"/>
            <w:vAlign w:val="center"/>
          </w:tcPr>
          <w:p w14:paraId="069ABFE8" w14:textId="6476460E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E21C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7043F39" w14:textId="77777777" w:rsidR="005B457C" w:rsidRPr="00015891" w:rsidRDefault="00332023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0%</w:t>
            </w:r>
          </w:p>
          <w:p w14:paraId="02B33EBA" w14:textId="77777777" w:rsidR="00D4694A" w:rsidRDefault="00EE5FC1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7.9%</w:t>
            </w:r>
          </w:p>
          <w:p w14:paraId="018EE82E" w14:textId="3D414126" w:rsidR="00EE5FC1" w:rsidRPr="00D4694A" w:rsidRDefault="00FD6B93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.1%</w:t>
            </w:r>
          </w:p>
        </w:tc>
        <w:tc>
          <w:tcPr>
            <w:tcW w:w="682" w:type="pct"/>
            <w:vAlign w:val="center"/>
          </w:tcPr>
          <w:p w14:paraId="3ECB1953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  <w:p w14:paraId="4F20B67A" w14:textId="77777777" w:rsidR="00B209A1" w:rsidRPr="00241F0E" w:rsidRDefault="00B209A1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8.8%</w:t>
            </w:r>
          </w:p>
          <w:p w14:paraId="290907FD" w14:textId="506BDB92" w:rsidR="00360FD1" w:rsidRDefault="001566C5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9.</w:t>
            </w:r>
            <w:r w:rsidR="003B4C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360FD1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B5A6D9A" w14:textId="237CC604" w:rsidR="00B54633" w:rsidRPr="00B54633" w:rsidRDefault="00B54633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6.</w:t>
            </w:r>
            <w:r w:rsidR="00CE44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2511AF" w14:paraId="223AA404" w14:textId="472B756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876D314" w14:textId="77777777" w:rsidR="00E04483" w:rsidRPr="00D8602B" w:rsidRDefault="00E04483" w:rsidP="00D86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  <w:p w14:paraId="41224D4E" w14:textId="77777777" w:rsidR="00C11076" w:rsidRPr="00E02E0F" w:rsidRDefault="00C11076" w:rsidP="00C11076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5BFC8CEA" w14:textId="77777777" w:rsidR="00C11076" w:rsidRDefault="00C11076" w:rsidP="00C110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21BE0B7D" w14:textId="02B6D636" w:rsidR="00590320" w:rsidRPr="002511AF" w:rsidRDefault="00C11076" w:rsidP="00C110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05710FF7" w14:textId="77777777" w:rsidR="00E04483" w:rsidRPr="002511AF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  <w:p w14:paraId="76737FF1" w14:textId="6D14F4D5" w:rsidR="00C4631E" w:rsidRPr="00D8602B" w:rsidRDefault="00C4631E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1EA234D" w14:textId="77777777" w:rsidR="00824D7D" w:rsidRDefault="00C1107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</w:t>
            </w:r>
            <w:r w:rsidR="00824D7D"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2CB7455" w14:textId="349E7BDD" w:rsidR="00C72FA6" w:rsidRPr="00C72FA6" w:rsidRDefault="00C72FA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2F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2%</w:t>
            </w:r>
          </w:p>
        </w:tc>
        <w:tc>
          <w:tcPr>
            <w:tcW w:w="683" w:type="pct"/>
            <w:vAlign w:val="center"/>
          </w:tcPr>
          <w:p w14:paraId="0E15F151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  <w:p w14:paraId="7C9C016D" w14:textId="77777777" w:rsidR="007C17A9" w:rsidRPr="00671EB0" w:rsidRDefault="007C17A9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  <w:p w14:paraId="76C90EB9" w14:textId="28F41311" w:rsidR="00D941EB" w:rsidRDefault="00D90097" w:rsidP="00671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</w:t>
            </w:r>
            <w:r w:rsidR="00D941EB"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566CAD3F" w14:textId="3050ED12" w:rsidR="00D90097" w:rsidRPr="008E010E" w:rsidRDefault="008E010E" w:rsidP="008E0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1%</w:t>
            </w:r>
          </w:p>
        </w:tc>
        <w:tc>
          <w:tcPr>
            <w:tcW w:w="683" w:type="pct"/>
            <w:vAlign w:val="center"/>
          </w:tcPr>
          <w:p w14:paraId="6636226E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  <w:p w14:paraId="2850E1E7" w14:textId="77777777" w:rsidR="0007723F" w:rsidRPr="007C7F6B" w:rsidRDefault="0007723F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  <w:p w14:paraId="1B639C65" w14:textId="77777777" w:rsidR="002B01E9" w:rsidRDefault="002B01E9" w:rsidP="002B01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  <w:p w14:paraId="31A1907B" w14:textId="7074F1BE" w:rsidR="00263132" w:rsidRPr="002B01E9" w:rsidRDefault="00263132" w:rsidP="002B01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4%</w:t>
            </w:r>
          </w:p>
        </w:tc>
        <w:tc>
          <w:tcPr>
            <w:tcW w:w="683" w:type="pct"/>
            <w:vAlign w:val="center"/>
          </w:tcPr>
          <w:p w14:paraId="62974EAF" w14:textId="7E591478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F26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F0D8CC7" w14:textId="77777777" w:rsidR="00332023" w:rsidRPr="00015891" w:rsidRDefault="00332023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  <w:p w14:paraId="7458A3A6" w14:textId="77777777" w:rsidR="00F75345" w:rsidRDefault="00026775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</w:t>
            </w:r>
            <w:r w:rsidR="00F75345"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A139C12" w14:textId="54ABE4D3" w:rsidR="00FD6B93" w:rsidRPr="00FD6B93" w:rsidRDefault="00FD6B93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.5%</w:t>
            </w:r>
          </w:p>
        </w:tc>
        <w:tc>
          <w:tcPr>
            <w:tcW w:w="682" w:type="pct"/>
            <w:vAlign w:val="center"/>
          </w:tcPr>
          <w:p w14:paraId="25E402DF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  <w:p w14:paraId="45F8B8A6" w14:textId="77777777" w:rsidR="00B209A1" w:rsidRPr="00241F0E" w:rsidRDefault="00B209A1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  <w:p w14:paraId="28978A86" w14:textId="77777777" w:rsidR="00360FD1" w:rsidRDefault="001566C5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</w:t>
            </w:r>
            <w:r w:rsidR="00360FD1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943BCB1" w14:textId="40CAA943" w:rsidR="00F458E7" w:rsidRPr="00F458E7" w:rsidRDefault="00F458E7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.</w:t>
            </w:r>
            <w:r w:rsidR="00DB0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CC6BA5" w14:paraId="0187B3C3" w14:textId="66AACF0E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339D786" w14:textId="77777777" w:rsidR="00E04483" w:rsidRPr="00D8602B" w:rsidRDefault="00E04483" w:rsidP="00D86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57667182" w14:textId="77777777" w:rsidR="00C11076" w:rsidRPr="00E02E0F" w:rsidRDefault="00C11076" w:rsidP="00C11076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101D7A7F" w14:textId="77777777" w:rsidR="00C11076" w:rsidRDefault="00C11076" w:rsidP="00C110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3EB2FDB4" w14:textId="55F10DB0" w:rsidR="00590320" w:rsidRPr="002511AF" w:rsidRDefault="00C11076" w:rsidP="00C110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10550868" w14:textId="77777777" w:rsidR="00E04483" w:rsidRPr="002511AF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  <w:p w14:paraId="75DCA9F9" w14:textId="77777777" w:rsidR="00C4631E" w:rsidRPr="00D8602B" w:rsidRDefault="00C4631E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%</w:t>
            </w:r>
          </w:p>
          <w:p w14:paraId="6045F12A" w14:textId="77777777" w:rsidR="00824D7D" w:rsidRDefault="00C1107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.8</w:t>
            </w:r>
            <w:r w:rsidR="00824D7D" w:rsidRPr="00D860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73BBAA78" w14:textId="7F119731" w:rsidR="00C72FA6" w:rsidRPr="00C72FA6" w:rsidRDefault="00C72FA6" w:rsidP="00D86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683" w:type="pct"/>
          </w:tcPr>
          <w:p w14:paraId="4112D7B5" w14:textId="4802AA9C" w:rsidR="00E04483" w:rsidRDefault="00E04483" w:rsidP="008E0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21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63D5F89" w14:textId="77777777" w:rsidR="007C17A9" w:rsidRPr="00671EB0" w:rsidRDefault="007C17A9" w:rsidP="008E0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%</w:t>
            </w:r>
          </w:p>
          <w:p w14:paraId="67015A3E" w14:textId="77777777" w:rsidR="00D941EB" w:rsidRDefault="00D90097" w:rsidP="008E0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7</w:t>
            </w:r>
            <w:r w:rsidR="00D941EB"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A53335D" w14:textId="6ADB51BB" w:rsidR="0034756E" w:rsidRPr="0034756E" w:rsidRDefault="0034756E" w:rsidP="008E0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683" w:type="pct"/>
          </w:tcPr>
          <w:p w14:paraId="34E7B5D1" w14:textId="77777777" w:rsidR="00E04483" w:rsidRDefault="00E04483" w:rsidP="008E0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  <w:p w14:paraId="09D9E4C1" w14:textId="77777777" w:rsidR="0007723F" w:rsidRPr="007C7F6B" w:rsidRDefault="0007723F" w:rsidP="002B01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%</w:t>
            </w:r>
          </w:p>
          <w:p w14:paraId="1278C9A2" w14:textId="77777777" w:rsidR="00C82C30" w:rsidRDefault="002B01E9" w:rsidP="002B01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01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0%</w:t>
            </w:r>
          </w:p>
          <w:p w14:paraId="4735F6EC" w14:textId="1601BCF0" w:rsidR="00263132" w:rsidRPr="002B01E9" w:rsidRDefault="00263132" w:rsidP="002B01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683" w:type="pct"/>
          </w:tcPr>
          <w:p w14:paraId="04047F68" w14:textId="77777777" w:rsidR="00E04483" w:rsidRDefault="00E04483" w:rsidP="008E0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  <w:p w14:paraId="52E72DE9" w14:textId="77777777" w:rsidR="00332023" w:rsidRPr="00015891" w:rsidRDefault="00332023" w:rsidP="00493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%</w:t>
            </w:r>
          </w:p>
          <w:p w14:paraId="44979973" w14:textId="77777777" w:rsidR="00F75345" w:rsidRDefault="00026775" w:rsidP="00493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1</w:t>
            </w:r>
            <w:r w:rsidR="00F75345"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637719E" w14:textId="0A0555BE" w:rsidR="0049358B" w:rsidRPr="002511AF" w:rsidRDefault="0049358B" w:rsidP="00493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682" w:type="pct"/>
          </w:tcPr>
          <w:p w14:paraId="1761D7CD" w14:textId="77777777" w:rsidR="00E04483" w:rsidRDefault="00E04483" w:rsidP="008E0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F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  <w:p w14:paraId="3C8427BC" w14:textId="77777777" w:rsidR="00B209A1" w:rsidRPr="00241F0E" w:rsidRDefault="00B209A1" w:rsidP="00EF4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2%</w:t>
            </w:r>
          </w:p>
          <w:p w14:paraId="44319E3A" w14:textId="09F1A173" w:rsidR="00360FD1" w:rsidRDefault="001566C5" w:rsidP="00EF4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</w:t>
            </w:r>
            <w:r w:rsidR="00A536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360FD1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1D6367C" w14:textId="6C7982E2" w:rsidR="00F53682" w:rsidRPr="00CC6BA5" w:rsidRDefault="00F53682" w:rsidP="00EF4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DB0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CC6BA5" w14:paraId="1D93CAC5" w14:textId="51F50A30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81C3E0A" w14:textId="77777777" w:rsidR="00E04483" w:rsidRDefault="00E04483" w:rsidP="00E044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Need for interpreter</w:t>
            </w:r>
          </w:p>
          <w:p w14:paraId="314E032B" w14:textId="77777777" w:rsidR="00C06A87" w:rsidRPr="00E02E0F" w:rsidRDefault="00C06A87" w:rsidP="00C06A8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18DC599F" w14:textId="77777777" w:rsidR="00C06A87" w:rsidRDefault="00C06A87" w:rsidP="00C06A8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4E07DE2F" w14:textId="5866E9CC" w:rsidR="006706D7" w:rsidRPr="00CC6BA5" w:rsidRDefault="00C06A87" w:rsidP="00C06A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0748BD7D" w14:textId="7F86D296" w:rsidR="00191EE7" w:rsidRPr="000E57D6" w:rsidRDefault="004C5BC1" w:rsidP="000E5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  <w:p w14:paraId="7C1772B0" w14:textId="41196BC8" w:rsidR="006706D7" w:rsidRPr="00B52EC2" w:rsidRDefault="006706D7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2E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%</w:t>
            </w:r>
          </w:p>
          <w:p w14:paraId="0690E183" w14:textId="77777777" w:rsidR="00AF2ED1" w:rsidRDefault="00C06A87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2E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.8</w:t>
            </w:r>
            <w:r w:rsidR="00AF2ED1" w:rsidRPr="00B52E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EE3A092" w14:textId="436278EE" w:rsidR="000E57D6" w:rsidRPr="00B52EC2" w:rsidRDefault="00B52EC2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1%</w:t>
            </w:r>
          </w:p>
        </w:tc>
        <w:tc>
          <w:tcPr>
            <w:tcW w:w="683" w:type="pct"/>
            <w:vAlign w:val="center"/>
          </w:tcPr>
          <w:p w14:paraId="21C40FC6" w14:textId="7249CAFC" w:rsidR="00671EB0" w:rsidRPr="000E57D6" w:rsidRDefault="00E04483" w:rsidP="000E5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  <w:p w14:paraId="437F33D0" w14:textId="77777777" w:rsidR="008860A2" w:rsidRPr="00671EB0" w:rsidRDefault="005203EF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%</w:t>
            </w:r>
          </w:p>
          <w:p w14:paraId="06A7163D" w14:textId="77777777" w:rsidR="005203EF" w:rsidRDefault="008860A2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344E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</w:t>
            </w:r>
            <w:r w:rsidRPr="00671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3FD4CCB" w14:textId="57A3FD40" w:rsidR="000E57D6" w:rsidRPr="00CC6BA5" w:rsidRDefault="000E57D6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.7%</w:t>
            </w:r>
          </w:p>
        </w:tc>
        <w:tc>
          <w:tcPr>
            <w:tcW w:w="683" w:type="pct"/>
            <w:vAlign w:val="center"/>
          </w:tcPr>
          <w:p w14:paraId="62E14154" w14:textId="13FD278D" w:rsidR="007C7F6B" w:rsidRPr="000E57D6" w:rsidRDefault="00E04483" w:rsidP="000E5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  <w:p w14:paraId="5DE25E1F" w14:textId="6B841FE6" w:rsidR="00252870" w:rsidRPr="007C7F6B" w:rsidRDefault="00252870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121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71A13C05" w14:textId="77777777" w:rsidR="00842153" w:rsidRDefault="002B01E9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7</w:t>
            </w:r>
            <w:r w:rsidR="00842153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70175FB0" w14:textId="465A949A" w:rsidR="008E7F82" w:rsidRPr="008E7F82" w:rsidRDefault="008E7F82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.1%</w:t>
            </w:r>
          </w:p>
        </w:tc>
        <w:tc>
          <w:tcPr>
            <w:tcW w:w="683" w:type="pct"/>
            <w:vAlign w:val="center"/>
          </w:tcPr>
          <w:p w14:paraId="4E01F6B5" w14:textId="71E30564" w:rsidR="00015891" w:rsidRPr="000E57D6" w:rsidRDefault="00E04483" w:rsidP="000E5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  <w:p w14:paraId="239D77CA" w14:textId="77777777" w:rsidR="003765F3" w:rsidRPr="009369CD" w:rsidRDefault="003765F3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69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%</w:t>
            </w:r>
          </w:p>
          <w:p w14:paraId="3278B124" w14:textId="77777777" w:rsidR="004A1E83" w:rsidRDefault="00C52346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6</w:t>
            </w:r>
            <w:r w:rsidR="004A1E83" w:rsidRPr="009369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1DB3F86" w14:textId="025BAB20" w:rsidR="003E7ED8" w:rsidRPr="003E7ED8" w:rsidRDefault="003E7ED8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.2%</w:t>
            </w:r>
          </w:p>
        </w:tc>
        <w:tc>
          <w:tcPr>
            <w:tcW w:w="682" w:type="pct"/>
            <w:vAlign w:val="center"/>
          </w:tcPr>
          <w:p w14:paraId="58025AE8" w14:textId="2D52BDDF" w:rsidR="00241F0E" w:rsidRPr="000E57D6" w:rsidRDefault="00E04483" w:rsidP="000E5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  <w:p w14:paraId="4C124DFE" w14:textId="77777777" w:rsidR="000853D3" w:rsidRPr="00241F0E" w:rsidRDefault="000853D3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%</w:t>
            </w:r>
          </w:p>
          <w:p w14:paraId="2CDC1196" w14:textId="39A17B59" w:rsidR="00AD4317" w:rsidRDefault="009819BA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0</w:t>
            </w:r>
            <w:r w:rsidR="00AD4317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094B6CB" w14:textId="0F7C56B4" w:rsidR="008C5F36" w:rsidRPr="00CC6BA5" w:rsidRDefault="004E1654" w:rsidP="00282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.</w:t>
            </w:r>
            <w:r w:rsidR="00BC5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CC6BA5" w14:paraId="1B6BEE67" w14:textId="24355E0B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E1E2D98" w14:textId="77777777" w:rsidR="00E04483" w:rsidRDefault="00E04483" w:rsidP="00E0448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Public insurance</w:t>
            </w:r>
          </w:p>
          <w:p w14:paraId="758103A0" w14:textId="77777777" w:rsidR="00C06A87" w:rsidRPr="00E02E0F" w:rsidRDefault="00C06A87" w:rsidP="00C06A87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7175009E" w14:textId="77777777" w:rsidR="00C06A87" w:rsidRDefault="00C06A87" w:rsidP="00C06A8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49D6B737" w14:textId="30A59207" w:rsidR="001D7639" w:rsidRPr="00CC6BA5" w:rsidRDefault="00C06A87" w:rsidP="00C06A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20E5895F" w14:textId="77777777" w:rsidR="00E04483" w:rsidRDefault="004C5BC1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  <w:p w14:paraId="561533C1" w14:textId="77777777" w:rsidR="00C60342" w:rsidRPr="005C5505" w:rsidRDefault="00C60342" w:rsidP="005C55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.3%</w:t>
            </w:r>
          </w:p>
          <w:p w14:paraId="5F614F67" w14:textId="77777777" w:rsidR="001661F8" w:rsidRDefault="00A103A8" w:rsidP="005C55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.7</w:t>
            </w:r>
            <w:r w:rsidR="007A77A8" w:rsidRPr="005C55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D3F960A" w14:textId="6B0F82DC" w:rsidR="00C72FA6" w:rsidRPr="00C72FA6" w:rsidRDefault="00C72FA6" w:rsidP="005C55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.8%</w:t>
            </w:r>
          </w:p>
        </w:tc>
        <w:tc>
          <w:tcPr>
            <w:tcW w:w="683" w:type="pct"/>
            <w:vAlign w:val="center"/>
          </w:tcPr>
          <w:p w14:paraId="5792B641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  <w:p w14:paraId="6E37F363" w14:textId="77777777" w:rsidR="00795817" w:rsidRPr="00793658" w:rsidRDefault="00795817" w:rsidP="00793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36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.5%</w:t>
            </w:r>
          </w:p>
          <w:p w14:paraId="0AB26E9E" w14:textId="77777777" w:rsidR="00795817" w:rsidRDefault="00344E6C" w:rsidP="00793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7</w:t>
            </w:r>
            <w:r w:rsidR="00D3434F" w:rsidRPr="006B24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01E2640" w14:textId="2A730EFF" w:rsidR="000E70C7" w:rsidRPr="00CC6BA5" w:rsidRDefault="000E70C7" w:rsidP="007936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.9%</w:t>
            </w:r>
          </w:p>
        </w:tc>
        <w:tc>
          <w:tcPr>
            <w:tcW w:w="683" w:type="pct"/>
            <w:vAlign w:val="center"/>
          </w:tcPr>
          <w:p w14:paraId="0FE05AD1" w14:textId="59FE945F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B242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7FC1ADA" w14:textId="18A9B02A" w:rsidR="00E65FB8" w:rsidRPr="007C7F6B" w:rsidRDefault="00E65FB8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</w:t>
            </w:r>
            <w:r w:rsidR="00121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78AA0B1" w14:textId="77777777" w:rsidR="003B67A2" w:rsidRDefault="0005353A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.7</w:t>
            </w:r>
            <w:r w:rsidR="003B67A2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7589E8E8" w14:textId="09AADFBB" w:rsidR="005E681C" w:rsidRPr="00CC6BA5" w:rsidRDefault="00892086" w:rsidP="007C7F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.8%</w:t>
            </w:r>
          </w:p>
        </w:tc>
        <w:tc>
          <w:tcPr>
            <w:tcW w:w="683" w:type="pct"/>
            <w:vAlign w:val="center"/>
          </w:tcPr>
          <w:p w14:paraId="5F87CE93" w14:textId="77777777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  <w:p w14:paraId="7F1AB18E" w14:textId="77777777" w:rsidR="00AC18F7" w:rsidRPr="00015891" w:rsidRDefault="00AC18F7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2%</w:t>
            </w:r>
          </w:p>
          <w:p w14:paraId="5CF6FAAD" w14:textId="77777777" w:rsidR="00A27B5B" w:rsidRDefault="00006D95" w:rsidP="0001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7</w:t>
            </w:r>
            <w:r w:rsidR="00D44F1A"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B6EFFDF" w14:textId="2F233915" w:rsidR="00A43ADD" w:rsidRPr="00A43ADD" w:rsidRDefault="00B90EAD" w:rsidP="00B90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7.8%</w:t>
            </w:r>
          </w:p>
        </w:tc>
        <w:tc>
          <w:tcPr>
            <w:tcW w:w="682" w:type="pct"/>
            <w:vAlign w:val="center"/>
          </w:tcPr>
          <w:p w14:paraId="1B4CB28E" w14:textId="043B5F44" w:rsidR="00E04483" w:rsidRDefault="00E04483" w:rsidP="00E04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B242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A681A7" w14:textId="77777777" w:rsidR="00932C87" w:rsidRPr="00241F0E" w:rsidRDefault="00932C87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.2%</w:t>
            </w:r>
          </w:p>
          <w:p w14:paraId="52E2ED30" w14:textId="0277D705" w:rsidR="00060661" w:rsidRDefault="00BD5DB6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D837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7</w:t>
            </w:r>
            <w:r w:rsidR="00060661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E658CBC" w14:textId="03D8BBDA" w:rsidR="009524ED" w:rsidRPr="00CC6BA5" w:rsidRDefault="009524ED" w:rsidP="00241F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550C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E82D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CB0FBA" w:rsidRPr="00CC6BA5" w14:paraId="07CB51AB" w14:textId="777777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1B6C646" w14:textId="0574BD17" w:rsidR="00571126" w:rsidRPr="00571126" w:rsidRDefault="00571126" w:rsidP="005711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126">
              <w:rPr>
                <w:rFonts w:ascii="Times New Roman" w:hAnsi="Times New Roman" w:cs="Times New Roman"/>
                <w:sz w:val="20"/>
                <w:szCs w:val="20"/>
              </w:rPr>
              <w:t>Living in low-income zip codes</w:t>
            </w:r>
            <w:r w:rsidR="00E96156" w:rsidRPr="006D40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14:paraId="45487621" w14:textId="77777777" w:rsidR="00A103A8" w:rsidRPr="00E02E0F" w:rsidRDefault="00A103A8" w:rsidP="00A103A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07E89A8C" w14:textId="77777777" w:rsidR="00A103A8" w:rsidRDefault="00A103A8" w:rsidP="00A103A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5B1D9E12" w14:textId="017D9613" w:rsidR="00C00EAB" w:rsidRPr="00571126" w:rsidRDefault="00A103A8" w:rsidP="00A103A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494549B4" w14:textId="24F0AF90" w:rsidR="00C00EAB" w:rsidRDefault="004B7B94" w:rsidP="00A10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C00EA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2294ABF" w14:textId="77777777" w:rsidR="00C00EAB" w:rsidRPr="00BA1099" w:rsidRDefault="00C00EAB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10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6%</w:t>
            </w:r>
          </w:p>
          <w:p w14:paraId="3176DB28" w14:textId="77777777" w:rsidR="00C00EAB" w:rsidRPr="00772A3F" w:rsidRDefault="00A103A8" w:rsidP="00772A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2A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.0</w:t>
            </w:r>
            <w:r w:rsidR="00C00EAB" w:rsidRPr="00772A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A45F8E6" w14:textId="65B9B507" w:rsidR="00772A3F" w:rsidRDefault="00772A3F" w:rsidP="00772A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2A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.0%</w:t>
            </w:r>
          </w:p>
        </w:tc>
        <w:tc>
          <w:tcPr>
            <w:tcW w:w="683" w:type="pct"/>
          </w:tcPr>
          <w:p w14:paraId="0DCFEFD1" w14:textId="524DD345" w:rsidR="00C00EAB" w:rsidRPr="00E920AB" w:rsidRDefault="00137E5F" w:rsidP="00145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642E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D2FD82C" w14:textId="7AE14663" w:rsidR="00C00EAB" w:rsidRPr="002049A4" w:rsidRDefault="00C00EAB" w:rsidP="001458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49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.</w:t>
            </w:r>
            <w:r w:rsidR="00C476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049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89018E0" w14:textId="77777777" w:rsidR="00C00EAB" w:rsidRDefault="007669DC" w:rsidP="001458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8.0</w:t>
            </w:r>
            <w:r w:rsidR="00C00EAB" w:rsidRPr="002049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96A59AA" w14:textId="336AC1EC" w:rsidR="0014582A" w:rsidRDefault="0014582A" w:rsidP="001458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.9%</w:t>
            </w:r>
          </w:p>
        </w:tc>
        <w:tc>
          <w:tcPr>
            <w:tcW w:w="683" w:type="pct"/>
          </w:tcPr>
          <w:p w14:paraId="57394F92" w14:textId="34A3653F" w:rsidR="00C00EAB" w:rsidRDefault="00642EB1" w:rsidP="00145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="00C00EA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CAE77D8" w14:textId="7A1DC274" w:rsidR="00C00EAB" w:rsidRPr="007C7F6B" w:rsidRDefault="00C00EAB" w:rsidP="00CC7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  <w:r w:rsidR="00121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A4C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621EA56" w14:textId="77777777" w:rsidR="00C00EAB" w:rsidRDefault="00CC762E" w:rsidP="00CC7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.7</w:t>
            </w:r>
            <w:r w:rsidR="00C00EAB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FFE7485" w14:textId="5081D823" w:rsidR="00D00170" w:rsidRPr="007B05E3" w:rsidRDefault="00F210DC" w:rsidP="00CC7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8</w:t>
            </w:r>
            <w:r w:rsidR="007B05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7B05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683" w:type="pct"/>
          </w:tcPr>
          <w:p w14:paraId="1F216E8B" w14:textId="0EB7A72C" w:rsidR="00C00EAB" w:rsidRDefault="00C00EAB" w:rsidP="00145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642E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09A8CCE" w14:textId="2D5062EE" w:rsidR="00C00EAB" w:rsidRPr="007269CC" w:rsidRDefault="00C00EAB" w:rsidP="00E45B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.</w:t>
            </w:r>
            <w:r w:rsidR="001B2C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D244F7E" w14:textId="77777777" w:rsidR="00C00EAB" w:rsidRDefault="001555CF" w:rsidP="00E45B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7</w:t>
            </w:r>
            <w:r w:rsidRPr="000158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FC90122" w14:textId="6A3EC756" w:rsidR="00E45BEF" w:rsidRPr="009E075A" w:rsidRDefault="009E075A" w:rsidP="00E45B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.3%</w:t>
            </w:r>
          </w:p>
        </w:tc>
        <w:tc>
          <w:tcPr>
            <w:tcW w:w="682" w:type="pct"/>
          </w:tcPr>
          <w:p w14:paraId="5B2AE90B" w14:textId="0D9D0913" w:rsidR="00C00EAB" w:rsidRDefault="00936424" w:rsidP="00145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642E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0EAB"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83B3014" w14:textId="3554F4DC" w:rsidR="00C00EAB" w:rsidRPr="00241F0E" w:rsidRDefault="00936424" w:rsidP="00FF21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.</w:t>
            </w:r>
            <w:r w:rsidR="001B2C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C00EAB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45D53CE" w14:textId="3EEE6D34" w:rsidR="00C00EAB" w:rsidRDefault="00A27660" w:rsidP="00FF21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0E78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7</w:t>
            </w:r>
            <w:r w:rsidR="00C00EAB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D3D67FF" w14:textId="50162C51" w:rsidR="00880850" w:rsidRPr="00C128D2" w:rsidRDefault="00C128D2" w:rsidP="00C128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EF64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</w:t>
            </w:r>
            <w:r w:rsidR="00E10A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CC6BA5" w14:paraId="5591D702" w14:textId="08D4DFBE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6944DEF" w14:textId="19629E9A" w:rsidR="00571126" w:rsidRPr="00571126" w:rsidRDefault="00571126" w:rsidP="005711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1126">
              <w:rPr>
                <w:rFonts w:ascii="Times New Roman" w:hAnsi="Times New Roman" w:cs="Times New Roman"/>
                <w:sz w:val="20"/>
                <w:szCs w:val="20"/>
              </w:rPr>
              <w:t>Living in zip codes with lower educational attainment</w:t>
            </w:r>
            <w:r w:rsidR="00E96156" w:rsidRPr="006D40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5711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7575489" w14:textId="77777777" w:rsidR="00A103A8" w:rsidRPr="00E02E0F" w:rsidRDefault="00A103A8" w:rsidP="00A103A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7C52F62A" w14:textId="77777777" w:rsidR="00A103A8" w:rsidRDefault="00A103A8" w:rsidP="00A103A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16A5A70F" w14:textId="15BAA6C4" w:rsidR="00C00EAB" w:rsidRPr="00CC6BA5" w:rsidRDefault="00A103A8" w:rsidP="00A103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3E9D24B2" w14:textId="1448D3E0" w:rsidR="00C00EAB" w:rsidRDefault="004B7B94" w:rsidP="00507C16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  <w:r w:rsidR="00C00EA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15F75C8" w14:textId="77777777" w:rsidR="00507C16" w:rsidRPr="00507C16" w:rsidRDefault="00507C16" w:rsidP="00031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9D74AEA" w14:textId="77777777" w:rsidR="00C00EAB" w:rsidRDefault="00C00EAB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6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8%</w:t>
            </w:r>
            <w:r w:rsidRPr="00FB6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  <w:r w:rsidR="00A103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2.0</w:t>
            </w:r>
            <w:r w:rsidRPr="00FB6A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C06A26B" w14:textId="51C8EE10" w:rsidR="00EA1556" w:rsidRPr="00FB6A1B" w:rsidRDefault="00EA1556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.2%</w:t>
            </w:r>
          </w:p>
        </w:tc>
        <w:tc>
          <w:tcPr>
            <w:tcW w:w="683" w:type="pct"/>
            <w:vAlign w:val="center"/>
          </w:tcPr>
          <w:p w14:paraId="13944855" w14:textId="55E0037E" w:rsidR="00C00EAB" w:rsidRDefault="00137E5F" w:rsidP="002C2B83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="00C00EA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63465E9" w14:textId="77777777" w:rsidR="002C2B83" w:rsidRPr="002C2B83" w:rsidRDefault="002C2B83" w:rsidP="002C2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22F1FE" w14:textId="77777777" w:rsidR="00C00EAB" w:rsidRPr="00793658" w:rsidRDefault="00C00EAB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36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5%</w:t>
            </w:r>
          </w:p>
          <w:p w14:paraId="5D17894B" w14:textId="77777777" w:rsidR="00C00EAB" w:rsidRDefault="005122A4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2.0</w:t>
            </w:r>
            <w:r w:rsidR="00C00EAB" w:rsidRPr="007936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4E06A48" w14:textId="617A02F0" w:rsidR="00031947" w:rsidRPr="00CC6BA5" w:rsidRDefault="00031947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.2%</w:t>
            </w:r>
          </w:p>
        </w:tc>
        <w:tc>
          <w:tcPr>
            <w:tcW w:w="683" w:type="pct"/>
            <w:vAlign w:val="center"/>
          </w:tcPr>
          <w:p w14:paraId="42B6AAA0" w14:textId="3E136EF0" w:rsidR="00C00EAB" w:rsidRDefault="00C00EAB" w:rsidP="00D87F29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  <w:p w14:paraId="4BB2898B" w14:textId="77777777" w:rsidR="00D87F29" w:rsidRPr="00D87F29" w:rsidRDefault="00D87F29" w:rsidP="00130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C2D6CEF" w14:textId="77777777" w:rsidR="00C00EAB" w:rsidRPr="007C7F6B" w:rsidRDefault="00C00EAB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1%</w:t>
            </w:r>
          </w:p>
          <w:p w14:paraId="45434B06" w14:textId="77777777" w:rsidR="00C00EAB" w:rsidRDefault="005154F4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2</w:t>
            </w:r>
            <w:r w:rsidR="00C00EAB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4A21CE6" w14:textId="7D697741" w:rsidR="001C1845" w:rsidRPr="00CC6BA5" w:rsidRDefault="005D1F02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.8%</w:t>
            </w:r>
          </w:p>
        </w:tc>
        <w:tc>
          <w:tcPr>
            <w:tcW w:w="683" w:type="pct"/>
            <w:vAlign w:val="center"/>
          </w:tcPr>
          <w:p w14:paraId="56F80251" w14:textId="36F05713" w:rsidR="00C00EAB" w:rsidRDefault="00C00EAB" w:rsidP="00886CCA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C56B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8F65E74" w14:textId="77777777" w:rsidR="00825FC3" w:rsidRPr="00886CCA" w:rsidRDefault="00825FC3" w:rsidP="00130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D4EAE2" w14:textId="441439BE" w:rsidR="00C00EAB" w:rsidRPr="007269CC" w:rsidRDefault="00C00EAB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0%</w:t>
            </w:r>
          </w:p>
          <w:p w14:paraId="2DC16C5C" w14:textId="77777777" w:rsidR="00C00EAB" w:rsidRDefault="002B5464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7</w:t>
            </w:r>
            <w:r w:rsidR="00C00EAB"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%</w:t>
            </w:r>
          </w:p>
          <w:p w14:paraId="449A7D98" w14:textId="319C52C1" w:rsidR="00B71005" w:rsidRPr="00CD1091" w:rsidRDefault="004100BF" w:rsidP="00CD1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.4%</w:t>
            </w:r>
          </w:p>
        </w:tc>
        <w:tc>
          <w:tcPr>
            <w:tcW w:w="682" w:type="pct"/>
            <w:vAlign w:val="center"/>
          </w:tcPr>
          <w:p w14:paraId="384814A1" w14:textId="39B50F1D" w:rsidR="00C00EAB" w:rsidRDefault="001B44FA" w:rsidP="00010770">
            <w:pPr>
              <w:spacing w:befor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6B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6B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0EAB"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96CE63E" w14:textId="77777777" w:rsidR="00EB3754" w:rsidRPr="00EB3754" w:rsidRDefault="00EB3754" w:rsidP="00EB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FDC417" w14:textId="2CD63DCD" w:rsidR="00C00EAB" w:rsidRPr="00241F0E" w:rsidRDefault="007B1594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2</w:t>
            </w:r>
            <w:r w:rsidR="00C00EAB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4FEE67C" w14:textId="73AC82FE" w:rsidR="00C00EAB" w:rsidRDefault="00B93242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531B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A276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31B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C00EAB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9982E86" w14:textId="4789821A" w:rsidR="00B10F86" w:rsidRPr="00B10F86" w:rsidRDefault="00B10F86" w:rsidP="00C00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C534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B6E6D" w:rsidRPr="00CC6BA5" w14:paraId="7C4E0251" w14:textId="777777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BFBFBF" w:themeFill="background1" w:themeFillShade="BF"/>
          </w:tcPr>
          <w:p w14:paraId="65D6B990" w14:textId="4862B553" w:rsidR="00F22D72" w:rsidRPr="00CC6BA5" w:rsidRDefault="00901A44" w:rsidP="00F22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betes Care</w:t>
            </w:r>
            <w:r w:rsidR="00F22D72">
              <w:rPr>
                <w:rFonts w:ascii="Times New Roman" w:hAnsi="Times New Roman" w:cs="Times New Roman"/>
                <w:sz w:val="22"/>
                <w:szCs w:val="22"/>
              </w:rPr>
              <w:t>-related</w:t>
            </w:r>
            <w:r w:rsidR="00F22D72" w:rsidRPr="003212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2D72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683" w:type="pct"/>
            <w:vAlign w:val="center"/>
          </w:tcPr>
          <w:p w14:paraId="7999B25C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85C6697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BD86960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84F5C65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07986457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E6D" w:rsidRPr="00CC6BA5" w14:paraId="0B498E3A" w14:textId="777777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5FA5FAB" w14:textId="77777777" w:rsidR="00F22D72" w:rsidRPr="00293B60" w:rsidRDefault="00F22D72" w:rsidP="00F22D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t>Diabetes duration (years)</w:t>
            </w:r>
          </w:p>
          <w:p w14:paraId="3389FE17" w14:textId="77777777" w:rsidR="00A103A8" w:rsidRPr="00293B60" w:rsidRDefault="00A103A8" w:rsidP="00A103A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, non-Hispanic</w:t>
            </w:r>
          </w:p>
          <w:p w14:paraId="4FE589CD" w14:textId="77777777" w:rsidR="00A103A8" w:rsidRPr="00293B60" w:rsidRDefault="00A103A8" w:rsidP="00A103A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3C88FF30" w14:textId="33E46852" w:rsidR="00F22D72" w:rsidRPr="00293B60" w:rsidRDefault="00A103A8" w:rsidP="00A103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Hispanic</w:t>
            </w:r>
          </w:p>
        </w:tc>
        <w:tc>
          <w:tcPr>
            <w:tcW w:w="683" w:type="pct"/>
            <w:vAlign w:val="center"/>
          </w:tcPr>
          <w:p w14:paraId="412327E4" w14:textId="0E76DC9F" w:rsidR="00F22D72" w:rsidRPr="00293B60" w:rsidRDefault="004879C4" w:rsidP="0037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0</w:t>
            </w:r>
            <w:r w:rsidR="00F22D72" w:rsidRPr="00293B6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F22D72" w:rsidRPr="00293B6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7CBE2540" w14:textId="7CE54A7F" w:rsidR="00F22D72" w:rsidRPr="00293B60" w:rsidRDefault="00EE58AA" w:rsidP="003704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1</w:t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8</w:t>
            </w:r>
          </w:p>
          <w:p w14:paraId="5AC04DE5" w14:textId="44054F94" w:rsidR="00F22D72" w:rsidRPr="00293B60" w:rsidRDefault="005C7685" w:rsidP="003704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2</w:t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</w:t>
            </w:r>
          </w:p>
          <w:p w14:paraId="6EB2A522" w14:textId="6D93C76B" w:rsidR="00794C2C" w:rsidRPr="00293B60" w:rsidRDefault="00794C2C" w:rsidP="003704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5.</w:t>
            </w:r>
            <w:r w:rsidR="005C7685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8</w:t>
            </w:r>
          </w:p>
        </w:tc>
        <w:tc>
          <w:tcPr>
            <w:tcW w:w="683" w:type="pct"/>
            <w:vAlign w:val="center"/>
          </w:tcPr>
          <w:p w14:paraId="5EA615A0" w14:textId="4394C095" w:rsidR="00F22D72" w:rsidRPr="00293B60" w:rsidRDefault="00F22D72" w:rsidP="00370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24987FE8" w14:textId="5C7D6191" w:rsidR="00F22D72" w:rsidRPr="00293B60" w:rsidRDefault="00455ED8" w:rsidP="003704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0</w:t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5DE614F1" w14:textId="44CFE7D5" w:rsidR="00F22D72" w:rsidRPr="00293B60" w:rsidRDefault="00455ED8" w:rsidP="00FF75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</w:t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130FAE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5675FB3E" w14:textId="38CA341B" w:rsidR="003704F2" w:rsidRPr="00293B60" w:rsidRDefault="003704F2" w:rsidP="00FF75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5.</w:t>
            </w:r>
            <w:r w:rsidR="00455ED8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455ED8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683" w:type="pct"/>
          </w:tcPr>
          <w:p w14:paraId="05A33A08" w14:textId="7331F9CB" w:rsidR="00F22D72" w:rsidRPr="00293B60" w:rsidRDefault="00F22D72" w:rsidP="00A73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1F60139" w14:textId="222ED9EC" w:rsidR="00F22D72" w:rsidRPr="00293B60" w:rsidRDefault="00F22D72" w:rsidP="00A73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</w:t>
            </w:r>
            <w:r w:rsidR="00A21A8A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7</w:t>
            </w:r>
          </w:p>
          <w:p w14:paraId="27412BCF" w14:textId="368D9D04" w:rsidR="00F22D72" w:rsidRPr="00293B60" w:rsidRDefault="00A21A8A" w:rsidP="00A73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</w:t>
            </w:r>
            <w:r w:rsidR="00F22D72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A73DD3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8</w:t>
            </w:r>
          </w:p>
          <w:p w14:paraId="073456F6" w14:textId="527EE7BF" w:rsidR="003C3E24" w:rsidRPr="00293B60" w:rsidRDefault="003C3E24" w:rsidP="00A73D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5.</w:t>
            </w:r>
            <w:r w:rsidR="009200F7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9200F7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683" w:type="pct"/>
          </w:tcPr>
          <w:p w14:paraId="3FFA9D71" w14:textId="3EBEA673" w:rsidR="00F22D72" w:rsidRPr="00293B60" w:rsidRDefault="00F22D72" w:rsidP="00652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C76CA40" w14:textId="5E9B36A7" w:rsidR="00F22D72" w:rsidRPr="00293B60" w:rsidRDefault="00F22D72" w:rsidP="006525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</w:t>
            </w:r>
            <w:r w:rsidR="00EE0363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EE0363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007A4E8B" w14:textId="026F5AE3" w:rsidR="00F22D72" w:rsidRPr="00293B60" w:rsidRDefault="00F22D72" w:rsidP="006525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</w:t>
            </w:r>
            <w:r w:rsidR="00300FFB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300FFB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</w:t>
            </w:r>
            <w:r w:rsidR="001B518F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7DF8E23F" w14:textId="7811C266" w:rsidR="00441683" w:rsidRPr="00293B60" w:rsidRDefault="00441683" w:rsidP="006525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5.</w:t>
            </w:r>
            <w:r w:rsidR="001B518F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1B518F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682" w:type="pct"/>
          </w:tcPr>
          <w:p w14:paraId="75227C0A" w14:textId="475DB960" w:rsidR="00F22D72" w:rsidRPr="00293B60" w:rsidRDefault="00F22D72" w:rsidP="00A73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</w:t>
            </w:r>
            <w:r w:rsidR="006B3C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06329634" w14:textId="38914606" w:rsidR="00F22D72" w:rsidRPr="00293B60" w:rsidRDefault="00F22D72" w:rsidP="002C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</w:t>
            </w:r>
            <w:r w:rsidR="000C7F93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</w:t>
            </w:r>
          </w:p>
          <w:p w14:paraId="29521CC4" w14:textId="1F31874A" w:rsidR="00F22D72" w:rsidRPr="00293B60" w:rsidRDefault="00F22D72" w:rsidP="002C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</w:t>
            </w:r>
            <w:r w:rsidR="00894501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</w:t>
            </w:r>
            <w:r w:rsidR="00BB49DA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14:paraId="500C84A5" w14:textId="2611B9F8" w:rsidR="00B10A91" w:rsidRPr="00293B60" w:rsidRDefault="009105B1" w:rsidP="002C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5.3</w:t>
            </w:r>
            <w:r w:rsidR="00B10A91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B10A91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="005839A5"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93B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</w:tr>
      <w:tr w:rsidR="00F22D72" w:rsidRPr="00CC6BA5" w14:paraId="4463CC3C" w14:textId="46E216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E2B9EF9" w14:textId="591BF3E5" w:rsidR="00F22D72" w:rsidRDefault="00F22D72" w:rsidP="00F22D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GM use</w:t>
            </w:r>
            <w:r w:rsidR="00FA12BD" w:rsidRPr="006D40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  <w:p w14:paraId="26A75EB3" w14:textId="1895436C" w:rsidR="00A103A8" w:rsidRPr="00E02E0F" w:rsidRDefault="00A103A8" w:rsidP="00A103A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7DE8C78C" w14:textId="31484866" w:rsidR="00A103A8" w:rsidRDefault="00A103A8" w:rsidP="00A103A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3783E3CD" w14:textId="3D0E3371" w:rsidR="00F22D72" w:rsidRPr="00AD6B1B" w:rsidRDefault="00A103A8" w:rsidP="00A103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4861F6BA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%</w:t>
            </w:r>
          </w:p>
          <w:p w14:paraId="2E90D352" w14:textId="22A993D2" w:rsidR="00F22D72" w:rsidRPr="00BA1099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10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6.7%</w:t>
            </w:r>
          </w:p>
          <w:p w14:paraId="40177C0A" w14:textId="5E9894F0" w:rsidR="00F22D72" w:rsidRDefault="00A103A8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.5%</w:t>
            </w:r>
          </w:p>
          <w:p w14:paraId="59C70DA8" w14:textId="1E969720" w:rsidR="00DF0B6F" w:rsidRPr="00CC6BA5" w:rsidRDefault="00DF0B6F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.4%</w:t>
            </w:r>
          </w:p>
        </w:tc>
        <w:tc>
          <w:tcPr>
            <w:tcW w:w="683" w:type="pct"/>
            <w:vAlign w:val="center"/>
          </w:tcPr>
          <w:p w14:paraId="60A575A3" w14:textId="075B633A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F747BB3" w14:textId="5BED9FF3" w:rsidR="00F22D72" w:rsidRPr="00106F91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6.6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1C29360" w14:textId="461E20E4" w:rsidR="00F22D72" w:rsidRDefault="005A627B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1.2</w:t>
            </w:r>
            <w:r w:rsidR="00F22D72"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0EB6850" w14:textId="0CE0AF16" w:rsidR="00132155" w:rsidRPr="00CC6BA5" w:rsidRDefault="00132155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.9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vAlign w:val="center"/>
          </w:tcPr>
          <w:p w14:paraId="72F2F30F" w14:textId="3C6E4653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3B558D6" w14:textId="73B65CE1" w:rsidR="00F22D72" w:rsidRPr="007C7F6B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2.</w:t>
            </w:r>
            <w:r w:rsidR="005F23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6C071A0" w14:textId="69024F4E" w:rsidR="00F22D72" w:rsidRDefault="0036462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.2</w:t>
            </w:r>
            <w:r w:rsidR="00F22D72" w:rsidRPr="007C7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E195697" w14:textId="18A9626B" w:rsidR="00FD0F8B" w:rsidRPr="009920A0" w:rsidRDefault="009920A0" w:rsidP="009920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9.6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vAlign w:val="center"/>
          </w:tcPr>
          <w:p w14:paraId="40F6E882" w14:textId="46DDC69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2308543" w14:textId="285135D2" w:rsidR="00F22D72" w:rsidRPr="007269CC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7.</w:t>
            </w:r>
            <w:r w:rsidR="002E2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42461F6" w14:textId="412661DE" w:rsidR="00F22D72" w:rsidRDefault="006444A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7</w:t>
            </w:r>
            <w:r w:rsidR="00F22D72"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CD8C99F" w14:textId="78854A40" w:rsidR="00825191" w:rsidRPr="00825191" w:rsidRDefault="00825191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.3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2" w:type="pct"/>
            <w:vAlign w:val="center"/>
          </w:tcPr>
          <w:p w14:paraId="06AE73A3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89.9%</w:t>
            </w:r>
          </w:p>
          <w:p w14:paraId="1910F082" w14:textId="51A12151" w:rsidR="00F22D72" w:rsidRPr="00241F0E" w:rsidRDefault="002E2970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2.9</w:t>
            </w:r>
            <w:r w:rsidR="00F22D72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ADA6B7D" w14:textId="28635E44" w:rsidR="00F22D72" w:rsidRDefault="0026783A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.</w:t>
            </w:r>
            <w:r w:rsidR="008910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F22D72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A84A679" w14:textId="5A2DE4FC" w:rsidR="00304DE2" w:rsidRPr="00304DE2" w:rsidRDefault="00304DE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.</w:t>
            </w:r>
            <w:r w:rsidR="00E010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5D2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22D72" w:rsidRPr="00CC6BA5" w14:paraId="5302E469" w14:textId="7DF3689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39EEA58" w14:textId="48BEB7BA" w:rsidR="00F22D72" w:rsidRPr="00CC6BA5" w:rsidRDefault="00F22D72" w:rsidP="00F22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Mode of insulin delivery</w:t>
            </w:r>
            <w:r w:rsidR="006D4024" w:rsidRPr="00FF3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="00FA12BD" w:rsidRPr="006D40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683" w:type="pct"/>
            <w:vAlign w:val="center"/>
          </w:tcPr>
          <w:p w14:paraId="429115EC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49ABBC8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0DB9DD1F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DEE671A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7E0053A0" w14:textId="13BB9276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72" w:rsidRPr="00CC6BA5" w14:paraId="1CB0CE83" w14:textId="6D951B2E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8ABBFED" w14:textId="77777777" w:rsidR="00F22D72" w:rsidRPr="00BA1099" w:rsidRDefault="00F22D72" w:rsidP="00F22D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99">
              <w:rPr>
                <w:rFonts w:ascii="Times New Roman" w:hAnsi="Times New Roman" w:cs="Times New Roman"/>
                <w:sz w:val="20"/>
                <w:szCs w:val="20"/>
              </w:rPr>
              <w:t>MDI</w:t>
            </w:r>
          </w:p>
          <w:p w14:paraId="73708823" w14:textId="5E411FB9" w:rsidR="000D7892" w:rsidRPr="0086442C" w:rsidRDefault="000D7892" w:rsidP="000D789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</w:t>
            </w:r>
            <w:r w:rsidRPr="008644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  <w:p w14:paraId="3F23922A" w14:textId="036ADDB1" w:rsidR="000D7892" w:rsidRDefault="000D7892" w:rsidP="000D7892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</w:t>
            </w:r>
            <w:r w:rsidRPr="008644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  <w:p w14:paraId="31017CA4" w14:textId="52AB1ADE" w:rsidR="00F22D72" w:rsidRPr="00CC6BA5" w:rsidRDefault="000D7892" w:rsidP="000D7892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343CAE3F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%</w:t>
            </w:r>
          </w:p>
          <w:p w14:paraId="1BED23C4" w14:textId="77777777" w:rsidR="00F22D72" w:rsidRPr="00BA1099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10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.8%</w:t>
            </w:r>
          </w:p>
          <w:p w14:paraId="61E4BF1E" w14:textId="77777777" w:rsidR="00F22D72" w:rsidRDefault="00E8587A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4.1</w:t>
            </w:r>
            <w:r w:rsidR="00F22D72" w:rsidRPr="00BA10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1177A05" w14:textId="2559BE8A" w:rsidR="006C14EE" w:rsidRPr="00CC6BA5" w:rsidRDefault="006C14E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.9%</w:t>
            </w:r>
          </w:p>
        </w:tc>
        <w:tc>
          <w:tcPr>
            <w:tcW w:w="683" w:type="pct"/>
            <w:vAlign w:val="center"/>
          </w:tcPr>
          <w:p w14:paraId="1A5206B9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  <w:p w14:paraId="3F3A35D0" w14:textId="17F19C88" w:rsidR="00F22D72" w:rsidRPr="004A1D56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.</w:t>
            </w:r>
            <w:r w:rsidR="00390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4A1D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A91F745" w14:textId="77777777" w:rsidR="00F22D72" w:rsidRDefault="00C0056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4.3</w:t>
            </w:r>
            <w:r w:rsidR="00F22D72"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33AD8BF" w14:textId="5E974858" w:rsidR="00834A40" w:rsidRPr="00CC6BA5" w:rsidRDefault="00834A40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.3%</w:t>
            </w:r>
          </w:p>
        </w:tc>
        <w:tc>
          <w:tcPr>
            <w:tcW w:w="683" w:type="pct"/>
            <w:vAlign w:val="center"/>
          </w:tcPr>
          <w:p w14:paraId="18489537" w14:textId="52086245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5229264" w14:textId="318C5702" w:rsidR="00F22D72" w:rsidRPr="00EF174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.</w:t>
            </w:r>
            <w:r w:rsidR="00390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5D576CB" w14:textId="77777777" w:rsidR="00F22D72" w:rsidRDefault="00A43E4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7.0</w:t>
            </w:r>
            <w:r w:rsidR="00F22D72"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65D9FE9D" w14:textId="02173470" w:rsidR="00944037" w:rsidRPr="00944037" w:rsidRDefault="00944037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273B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273B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683" w:type="pct"/>
            <w:vAlign w:val="center"/>
          </w:tcPr>
          <w:p w14:paraId="2F7C75F9" w14:textId="1BC4AB48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17D89A8" w14:textId="07F9683E" w:rsidR="00F22D72" w:rsidRPr="007269CC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.</w:t>
            </w:r>
            <w:r w:rsidR="00390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386C8C93" w14:textId="77777777" w:rsidR="00F22D72" w:rsidRDefault="002815E7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6.2</w:t>
            </w:r>
            <w:r w:rsidR="00F22D72"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26BA19F" w14:textId="5601EBB3" w:rsidR="00140A32" w:rsidRPr="00CC6BA5" w:rsidRDefault="00140A3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.6%</w:t>
            </w:r>
          </w:p>
        </w:tc>
        <w:tc>
          <w:tcPr>
            <w:tcW w:w="682" w:type="pct"/>
            <w:vAlign w:val="center"/>
          </w:tcPr>
          <w:p w14:paraId="4624338C" w14:textId="1305CA9F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D952B7A" w14:textId="0620C7BA" w:rsidR="00F22D72" w:rsidRPr="004F5097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.</w:t>
            </w:r>
            <w:r w:rsidR="00390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4F50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24C6F96" w14:textId="0DAA2CA0" w:rsidR="00F22D72" w:rsidRDefault="007D3011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DA7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DA7B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F22D72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C40AFDF" w14:textId="5B93A8D4" w:rsidR="00040651" w:rsidRPr="00040651" w:rsidRDefault="00924A6D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="001E46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1E46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22D72" w:rsidRPr="00CC6BA5" w14:paraId="363F3702" w14:textId="28A7B0BD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A1EFE5F" w14:textId="77777777" w:rsidR="00F22D72" w:rsidRDefault="00F22D72" w:rsidP="00F22D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99">
              <w:rPr>
                <w:rFonts w:ascii="Times New Roman" w:hAnsi="Times New Roman" w:cs="Times New Roman"/>
                <w:sz w:val="20"/>
                <w:szCs w:val="20"/>
              </w:rPr>
              <w:t>Insulin pump</w:t>
            </w:r>
          </w:p>
          <w:p w14:paraId="38093314" w14:textId="79777119" w:rsidR="00E8587A" w:rsidRPr="0086442C" w:rsidRDefault="00E8587A" w:rsidP="00E8587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</w:t>
            </w:r>
            <w:r w:rsidRPr="008644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  <w:p w14:paraId="53F9553D" w14:textId="77777777" w:rsidR="00E8587A" w:rsidRDefault="00E8587A" w:rsidP="00E8587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45EF3003" w14:textId="763AD041" w:rsidR="00F22D72" w:rsidRPr="00952AEC" w:rsidRDefault="00E8587A" w:rsidP="00E8587A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52AE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04F7BE1F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%</w:t>
            </w:r>
          </w:p>
          <w:p w14:paraId="3D854048" w14:textId="77777777" w:rsidR="00F22D72" w:rsidRPr="000174BF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.6%</w:t>
            </w:r>
          </w:p>
          <w:p w14:paraId="462F2640" w14:textId="77777777" w:rsidR="00F22D72" w:rsidRDefault="00E8587A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9</w:t>
            </w:r>
            <w:r w:rsidR="00F22D72"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411B451" w14:textId="6E9F9363" w:rsidR="006C14EE" w:rsidRPr="006C14EE" w:rsidRDefault="006C14E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14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.1%</w:t>
            </w:r>
          </w:p>
        </w:tc>
        <w:tc>
          <w:tcPr>
            <w:tcW w:w="683" w:type="pct"/>
            <w:vAlign w:val="center"/>
          </w:tcPr>
          <w:p w14:paraId="48C6A207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%</w:t>
            </w:r>
          </w:p>
          <w:p w14:paraId="6A42A4F7" w14:textId="77777777" w:rsidR="00F22D72" w:rsidRPr="00106F91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.8%</w:t>
            </w:r>
          </w:p>
          <w:p w14:paraId="0116FF26" w14:textId="77777777" w:rsidR="00F22D72" w:rsidRDefault="00C0056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.7</w:t>
            </w:r>
            <w:r w:rsidR="00F22D72"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73A880A" w14:textId="6A9C8A98" w:rsidR="00834A40" w:rsidRPr="00CC6BA5" w:rsidRDefault="00834A40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.7%</w:t>
            </w:r>
          </w:p>
        </w:tc>
        <w:tc>
          <w:tcPr>
            <w:tcW w:w="683" w:type="pct"/>
            <w:vAlign w:val="center"/>
          </w:tcPr>
          <w:p w14:paraId="36DBEE01" w14:textId="067A5CBC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="000D78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C40E837" w14:textId="4E038D08" w:rsidR="00F22D72" w:rsidRPr="00EF174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.</w:t>
            </w:r>
            <w:r w:rsidR="00B53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76771C0" w14:textId="77777777" w:rsidR="00F22D72" w:rsidRDefault="00A43E4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0</w:t>
            </w:r>
            <w:r w:rsidR="00F22D72"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C89A08D" w14:textId="6FDB0D81" w:rsidR="00944037" w:rsidRPr="00944037" w:rsidRDefault="00944037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2D3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2D3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vAlign w:val="center"/>
          </w:tcPr>
          <w:p w14:paraId="2BA7147D" w14:textId="64344BC2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D78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7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60F901E" w14:textId="74E17321" w:rsidR="00F22D72" w:rsidRPr="007269CC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.</w:t>
            </w:r>
            <w:r w:rsidR="00B53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C75A802" w14:textId="77777777" w:rsidR="00F22D72" w:rsidRDefault="00D606B4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8</w:t>
            </w:r>
            <w:r w:rsidR="00F22D72"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49746B7" w14:textId="2D1E6CFD" w:rsidR="00B24FD5" w:rsidRPr="00B24FD5" w:rsidRDefault="00B24FD5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.3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2" w:type="pct"/>
            <w:vAlign w:val="center"/>
          </w:tcPr>
          <w:p w14:paraId="7FAB5B28" w14:textId="6FC3D45B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0D78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46B9D42" w14:textId="1CC031F3" w:rsidR="00F22D72" w:rsidRPr="00241F0E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.</w:t>
            </w:r>
            <w:r w:rsidR="00B53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B023A75" w14:textId="3E8308CD" w:rsidR="00F22D72" w:rsidRDefault="007D3011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</w:t>
            </w:r>
            <w:r w:rsidR="00163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="00F22D72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44341B60" w14:textId="06874640" w:rsidR="00924A6D" w:rsidRPr="00924A6D" w:rsidRDefault="00924A6D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.</w:t>
            </w:r>
            <w:r w:rsidR="00CA2C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22D72" w:rsidRPr="00CC6BA5" w14:paraId="00528F92" w14:textId="1E0B0E1D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0BC314E" w14:textId="5EBC5CDE" w:rsidR="00F22D72" w:rsidRPr="000174BF" w:rsidRDefault="00F22D72" w:rsidP="00F22D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74BF">
              <w:rPr>
                <w:rFonts w:ascii="Times New Roman" w:hAnsi="Times New Roman" w:cs="Times New Roman"/>
                <w:sz w:val="20"/>
                <w:szCs w:val="20"/>
              </w:rPr>
              <w:t>HCL system</w:t>
            </w:r>
          </w:p>
          <w:p w14:paraId="5C1F4128" w14:textId="49543756" w:rsidR="00E8587A" w:rsidRPr="00E02E0F" w:rsidRDefault="00E8587A" w:rsidP="00E8587A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</w:t>
            </w:r>
            <w:r w:rsidRPr="00C5175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  <w:p w14:paraId="36138ABA" w14:textId="77777777" w:rsidR="00E8587A" w:rsidRPr="00FE3247" w:rsidRDefault="00E8587A" w:rsidP="00E8587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324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322E0851" w14:textId="0FE6BBA5" w:rsidR="00F22D72" w:rsidRPr="008D7597" w:rsidRDefault="00E8587A" w:rsidP="00E8587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FE324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1701CD0F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  <w:p w14:paraId="11286048" w14:textId="77777777" w:rsidR="00F22D72" w:rsidRPr="000174BF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6%</w:t>
            </w:r>
          </w:p>
          <w:p w14:paraId="1E433215" w14:textId="77777777" w:rsidR="00F22D7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B449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B01D4EF" w14:textId="12E500A3" w:rsidR="006C14EE" w:rsidRPr="00CC6BA5" w:rsidRDefault="006C14E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017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683" w:type="pct"/>
            <w:vAlign w:val="center"/>
          </w:tcPr>
          <w:p w14:paraId="69444BEB" w14:textId="64B2D1AD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A1D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C524A51" w14:textId="05513FDC" w:rsidR="00F22D72" w:rsidRPr="00106F91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</w:t>
            </w:r>
            <w:r w:rsidR="005F4C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37665A7" w14:textId="77777777" w:rsidR="00F22D7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C005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106F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0BF66FFC" w14:textId="178CE3CE" w:rsidR="00834A40" w:rsidRPr="00CC6BA5" w:rsidRDefault="00834A40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</w:tc>
        <w:tc>
          <w:tcPr>
            <w:tcW w:w="683" w:type="pct"/>
            <w:vAlign w:val="center"/>
          </w:tcPr>
          <w:p w14:paraId="2D6E5139" w14:textId="00808899" w:rsidR="00F22D72" w:rsidRDefault="004A1D93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F22D7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D386450" w14:textId="7BD21E6D" w:rsidR="00F22D72" w:rsidRPr="00EF174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.8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A9CC109" w14:textId="77777777" w:rsidR="00F22D72" w:rsidRDefault="00A43E4E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</w:t>
            </w:r>
            <w:r w:rsidR="00F22D72" w:rsidRPr="00EF17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328D9E3" w14:textId="22248334" w:rsidR="00944037" w:rsidRPr="00944037" w:rsidRDefault="00944037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8%</w:t>
            </w:r>
            <w:r w:rsidR="00440410" w:rsidRPr="00BB1499">
              <w:rPr>
                <w:rFonts w:ascii="Times New Roman" w:hAnsi="Times New Roman" w:cs="Times New Roman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683" w:type="pct"/>
            <w:vAlign w:val="center"/>
          </w:tcPr>
          <w:p w14:paraId="09DD5803" w14:textId="1FFFA9CD" w:rsidR="00F22D72" w:rsidRDefault="004A1D93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F22D7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1F64AA2" w14:textId="46E64804" w:rsidR="00F22D72" w:rsidRPr="007269CC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.7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A4C9CE9" w14:textId="77777777" w:rsidR="00F22D72" w:rsidRDefault="00D606B4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</w:t>
            </w:r>
            <w:r w:rsidR="00F22D72" w:rsidRPr="007269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122E9208" w14:textId="3A2A3215" w:rsidR="00B24FD5" w:rsidRPr="00C728A8" w:rsidRDefault="00B24FD5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2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2%</w:t>
            </w:r>
            <w:r w:rsidR="00440410" w:rsidRPr="00BB1499">
              <w:rPr>
                <w:rFonts w:ascii="Times New Roman" w:hAnsi="Times New Roman" w:cs="Times New Roman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682" w:type="pct"/>
            <w:vAlign w:val="center"/>
          </w:tcPr>
          <w:p w14:paraId="4CD1E9B8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  <w:p w14:paraId="468DAC6E" w14:textId="1AD3660C" w:rsidR="00F22D72" w:rsidRPr="00241F0E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C120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C120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  <w:r w:rsidR="003256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8F41D23" w14:textId="56C24530" w:rsidR="00F22D72" w:rsidRDefault="0016318F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3</w:t>
            </w:r>
            <w:r w:rsidR="00F22D72" w:rsidRPr="00241F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  <w:p w14:paraId="29293904" w14:textId="211F36F4" w:rsidR="00765643" w:rsidRPr="00765643" w:rsidRDefault="00765643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.</w:t>
            </w:r>
            <w:r w:rsidR="00D74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</w:tr>
      <w:tr w:rsidR="00FB6E6D" w:rsidRPr="00CC6BA5" w14:paraId="3185A5FC" w14:textId="77777777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BFBFBF" w:themeFill="background1" w:themeFillShade="BF"/>
          </w:tcPr>
          <w:p w14:paraId="7D47776D" w14:textId="26CE862D" w:rsidR="00F22D72" w:rsidRDefault="00F22D72" w:rsidP="00F22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r w:rsidRPr="003212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683" w:type="pct"/>
            <w:vAlign w:val="center"/>
          </w:tcPr>
          <w:p w14:paraId="39BD95BF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92691AF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7AFC37D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4CEB4EE0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7A3DD79D" w14:textId="77777777" w:rsidR="00F22D72" w:rsidRPr="00CC6BA5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D72" w:rsidRPr="00CC6BA5" w14:paraId="05A77F2A" w14:textId="2D7D170F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8FDCC23" w14:textId="1215D521" w:rsidR="00F22D72" w:rsidRPr="000F4628" w:rsidRDefault="00F22D72" w:rsidP="000F46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  <w:r w:rsidR="0031790B" w:rsidRPr="00D42E85">
              <w:rPr>
                <w:rFonts w:ascii="Times New Roman" w:hAnsi="Times New Roman" w:cs="Times New Roman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 xml:space="preserve">¶ </w:t>
            </w:r>
            <w:r w:rsidR="00D510B2" w:rsidRPr="002C5FCB">
              <w:rPr>
                <w:rFonts w:ascii="Times New Roman" w:hAnsi="Times New Roman" w:cs="Times New Roman"/>
                <w:color w:val="383636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DD736C" w14:textId="72162A14" w:rsidR="000668BA" w:rsidRPr="00E21410" w:rsidRDefault="001A4A34" w:rsidP="001A4A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mol/mol]</w:t>
            </w:r>
          </w:p>
          <w:p w14:paraId="5E119F34" w14:textId="44DC1731" w:rsidR="00F22D72" w:rsidRPr="00E02E0F" w:rsidRDefault="00F22D72" w:rsidP="00D44D51">
            <w:pPr>
              <w:spacing w:before="40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28299107" w14:textId="77777777" w:rsidR="00F22D72" w:rsidRPr="00E21410" w:rsidRDefault="00F22D72" w:rsidP="000F462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14:paraId="2F283C0E" w14:textId="0C4A4D0E" w:rsidR="000668BA" w:rsidRDefault="000668BA" w:rsidP="000F462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653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682E253F" w14:textId="77777777" w:rsidR="000F4628" w:rsidRDefault="000F4628" w:rsidP="000F4628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B0B91C2" w14:textId="7940106A" w:rsidR="000F4628" w:rsidRDefault="000F4628" w:rsidP="000F462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  <w:p w14:paraId="7A5A9719" w14:textId="34D01E54" w:rsidR="00F22D72" w:rsidRPr="00CC6BA5" w:rsidRDefault="00F22D72" w:rsidP="000F46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4ADB55CB" w14:textId="77777777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5358239D" w14:textId="3B11E69B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9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]</w:t>
            </w:r>
          </w:p>
          <w:p w14:paraId="775B32FF" w14:textId="3ECED798" w:rsidR="00F22D72" w:rsidRPr="00096CD6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3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</w:t>
            </w:r>
          </w:p>
          <w:p w14:paraId="02CE3711" w14:textId="37C897CD" w:rsidR="00F22D72" w:rsidRPr="00096CD6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6</w:t>
            </w:r>
            <w:r w:rsidR="0090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90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3C23297E" w14:textId="62DC2BB5" w:rsidR="00F22D72" w:rsidRPr="00096CD6" w:rsidRDefault="00C000E7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6</w:t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6290F288" w14:textId="7716578F" w:rsidR="00F22D72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C000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1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C000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7C084D9F" w14:textId="0A82C6B3" w:rsidR="00A67B9E" w:rsidRPr="00096CD6" w:rsidRDefault="00A67B9E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006389BB" w14:textId="13A37702" w:rsidR="00DD0FFB" w:rsidRPr="00C36AC9" w:rsidRDefault="00A67B9E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D40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D40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683" w:type="pct"/>
          </w:tcPr>
          <w:p w14:paraId="6776A3EA" w14:textId="77777777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4234E231" w14:textId="22165838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</w:t>
            </w:r>
            <w:r w:rsidR="00900E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0E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1D64F3E" w14:textId="6CCF63E9" w:rsidR="00F22D72" w:rsidRPr="00096CD6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5AA9E0C" w14:textId="480E9A80" w:rsidR="00F22D72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6</w:t>
            </w:r>
            <w:r w:rsidR="0090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90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71154BD2" w14:textId="126AF86F" w:rsidR="00F22D72" w:rsidRPr="00096CD6" w:rsidRDefault="001242BD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3</w:t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FF97211" w14:textId="79948C58" w:rsidR="00F22D72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3969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B168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B168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1F99E2D3" w14:textId="78B7F1C9" w:rsidR="003C21CC" w:rsidRPr="00096CD6" w:rsidRDefault="003C21CC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8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9</w:t>
            </w:r>
          </w:p>
          <w:p w14:paraId="22151BFB" w14:textId="1272ACD4" w:rsidR="003C21CC" w:rsidRPr="00516440" w:rsidRDefault="003C21CC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BD26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683" w:type="pct"/>
          </w:tcPr>
          <w:p w14:paraId="564BE191" w14:textId="77777777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753A39F0" w14:textId="1C7A939F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</w:t>
            </w:r>
            <w:r w:rsidR="00900E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]</w:t>
            </w:r>
          </w:p>
          <w:p w14:paraId="55CDA3D9" w14:textId="4F0015A0" w:rsidR="00F22D72" w:rsidRPr="00096CD6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</w:t>
            </w:r>
          </w:p>
          <w:p w14:paraId="4D1398D1" w14:textId="2A2464A6" w:rsidR="00F22D72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4F3A89C6" w14:textId="5F126DA8" w:rsidR="00F22D72" w:rsidRPr="00096CD6" w:rsidRDefault="001E2EEA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7</w:t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</w:t>
            </w:r>
          </w:p>
          <w:p w14:paraId="73A0DAC0" w14:textId="2B7B8A62" w:rsidR="00F22D72" w:rsidRDefault="00F22D72" w:rsidP="009A3B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C06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B168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C066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7CF4E01F" w14:textId="5543B584" w:rsidR="00173816" w:rsidRPr="00096CD6" w:rsidRDefault="00173816" w:rsidP="00173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9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</w:t>
            </w:r>
          </w:p>
          <w:p w14:paraId="05304480" w14:textId="0D33107F" w:rsidR="00173816" w:rsidRPr="00A55D24" w:rsidRDefault="00173816" w:rsidP="001738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683" w:type="pct"/>
          </w:tcPr>
          <w:p w14:paraId="1E1400B3" w14:textId="77777777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2EF5C798" w14:textId="08D74FB8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3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5A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5F6EA90" w14:textId="6B38E285" w:rsidR="00F22D72" w:rsidRPr="00096CD6" w:rsidRDefault="00F22D72" w:rsidP="00CB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7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C914FB6" w14:textId="10AA9BAC" w:rsidR="00F22D72" w:rsidRDefault="00F22D72" w:rsidP="00CB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230009AD" w14:textId="34E28F4D" w:rsidR="009B002C" w:rsidRPr="00F35176" w:rsidRDefault="009B002C" w:rsidP="009B0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7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4</w:t>
            </w:r>
            <w:r w:rsidR="00F351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F5A9543" w14:textId="2148A8A9" w:rsidR="00F22D72" w:rsidRDefault="009B002C" w:rsidP="009B00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2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411D00B0" w14:textId="4977FA20" w:rsidR="00415D3F" w:rsidRPr="00096CD6" w:rsidRDefault="00BC5198" w:rsidP="00415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7</w:t>
            </w:r>
            <w:r w:rsidR="00415D3F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</w:t>
            </w:r>
          </w:p>
          <w:p w14:paraId="159851EC" w14:textId="6BA2C639" w:rsidR="00415D3F" w:rsidRPr="003C0F29" w:rsidRDefault="00415D3F" w:rsidP="00415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800D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682" w:type="pct"/>
          </w:tcPr>
          <w:p w14:paraId="58EA3C8A" w14:textId="77777777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36E83566" w14:textId="5086588B" w:rsidR="00F22D72" w:rsidRDefault="00F22D72" w:rsidP="000F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1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0E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55551FE" w14:textId="0056F258" w:rsidR="00F22D72" w:rsidRPr="00096CD6" w:rsidRDefault="00F22D72" w:rsidP="00CA64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4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537243D" w14:textId="1D3EB60C" w:rsidR="00F22D72" w:rsidRDefault="00F22D72" w:rsidP="00CA64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90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4BB0AF75" w14:textId="4620EE05" w:rsidR="00F22D72" w:rsidRPr="00096CD6" w:rsidRDefault="00CA6423" w:rsidP="00CA64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.4</w:t>
            </w:r>
            <w:r w:rsidR="00F22D72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22D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EF3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</w:t>
            </w:r>
          </w:p>
          <w:p w14:paraId="3997B7C5" w14:textId="367241F4" w:rsidR="00F22D72" w:rsidRDefault="00F22D72" w:rsidP="00CA64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 w:rsidR="00462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9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462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  <w:p w14:paraId="0C71DCA8" w14:textId="31F0094F" w:rsidR="00FD1748" w:rsidRPr="00096CD6" w:rsidRDefault="008332F7" w:rsidP="00FD17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.6</w:t>
            </w:r>
            <w:r w:rsidR="00FD1748"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="00FD1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14:paraId="32EA74AA" w14:textId="465D35AC" w:rsidR="00FD1748" w:rsidRPr="008D0EE3" w:rsidRDefault="00FD1748" w:rsidP="00FD17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3206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6146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096C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</w:tr>
      <w:tr w:rsidR="00F22D72" w:rsidRPr="00CC6BA5" w14:paraId="7350C466" w14:textId="678A6BE8" w:rsidTr="00B23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2E274C3" w14:textId="02AF9815" w:rsidR="00F22D72" w:rsidRDefault="00F22D72" w:rsidP="00F22D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  <w:r w:rsidR="0031790B" w:rsidRPr="00D42E85">
              <w:rPr>
                <w:rFonts w:ascii="Times New Roman" w:hAnsi="Times New Roman" w:cs="Times New Roman"/>
                <w:color w:val="383636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  <w:p w14:paraId="7CA6A911" w14:textId="3EF51193" w:rsidR="00464069" w:rsidRPr="00E02E0F" w:rsidRDefault="00464069" w:rsidP="0046406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2E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non-Hispanic</w:t>
            </w:r>
          </w:p>
          <w:p w14:paraId="20B0E757" w14:textId="77777777" w:rsidR="00464069" w:rsidRDefault="00464069" w:rsidP="00464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ack, non-Hispanic</w:t>
            </w:r>
          </w:p>
          <w:p w14:paraId="5DF96247" w14:textId="3DA7B951" w:rsidR="00F22D72" w:rsidRPr="00CC6BA5" w:rsidRDefault="00464069" w:rsidP="004640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panic</w:t>
            </w:r>
          </w:p>
        </w:tc>
        <w:tc>
          <w:tcPr>
            <w:tcW w:w="683" w:type="pct"/>
            <w:vAlign w:val="center"/>
          </w:tcPr>
          <w:p w14:paraId="1F50AA80" w14:textId="77777777" w:rsidR="00F22D72" w:rsidRDefault="00F22D72" w:rsidP="00F22D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D6BC814" w14:textId="77777777" w:rsidR="00F22D72" w:rsidRPr="00AA634B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4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1</w:t>
            </w:r>
          </w:p>
          <w:p w14:paraId="6349D248" w14:textId="3EE77D37" w:rsidR="00F22D72" w:rsidRDefault="00F22D72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1900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="00AD43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1900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433C1725" w14:textId="10837265" w:rsidR="00515160" w:rsidRPr="00CC6BA5" w:rsidRDefault="00515160" w:rsidP="00F22D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2</w:t>
            </w:r>
          </w:p>
        </w:tc>
        <w:tc>
          <w:tcPr>
            <w:tcW w:w="683" w:type="pct"/>
          </w:tcPr>
          <w:p w14:paraId="26112028" w14:textId="77777777" w:rsidR="00F22D72" w:rsidRDefault="00F22D72" w:rsidP="008F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A0B75F8" w14:textId="229BCE59" w:rsidR="00F22D72" w:rsidRPr="00AA634B" w:rsidRDefault="00F22D72" w:rsidP="008F4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DCC0A7B" w14:textId="77777777" w:rsidR="00F22D72" w:rsidRDefault="00F22D72" w:rsidP="008F4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6474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6474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  <w:p w14:paraId="71CE3C8E" w14:textId="29626FB1" w:rsidR="008F473F" w:rsidRPr="00480333" w:rsidRDefault="00702550" w:rsidP="007025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4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463C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683" w:type="pct"/>
          </w:tcPr>
          <w:p w14:paraId="2F4A9DF5" w14:textId="0631C70D" w:rsidR="00F22D72" w:rsidRDefault="00F22D72" w:rsidP="008F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900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900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0915636" w14:textId="64226A05" w:rsidR="00F22D72" w:rsidRPr="00AA634B" w:rsidRDefault="00F22D72" w:rsidP="00E31E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 w:rsidR="004C5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18C40670" w14:textId="77777777" w:rsidR="00F22D72" w:rsidRDefault="00F22D72" w:rsidP="00E31E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870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2870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</w:p>
          <w:p w14:paraId="24968EDA" w14:textId="13E278D7" w:rsidR="00AF578A" w:rsidRPr="00A2473C" w:rsidRDefault="007C1001" w:rsidP="007C10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4C58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8</w:t>
            </w:r>
          </w:p>
        </w:tc>
        <w:tc>
          <w:tcPr>
            <w:tcW w:w="683" w:type="pct"/>
          </w:tcPr>
          <w:p w14:paraId="018DA5E9" w14:textId="2143255E" w:rsidR="00F22D72" w:rsidRDefault="00F22D72" w:rsidP="008F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2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35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229A96" w14:textId="4E47DE89" w:rsidR="00F22D72" w:rsidRPr="00AA634B" w:rsidRDefault="00F22D72" w:rsidP="00CB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D9E3C80" w14:textId="77777777" w:rsidR="00F22D72" w:rsidRDefault="00F22D72" w:rsidP="00CB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541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541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  <w:p w14:paraId="787AEC7F" w14:textId="34B6C6EB" w:rsidR="00CB63A2" w:rsidRPr="00BD59F9" w:rsidRDefault="00CB63A2" w:rsidP="00CB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2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682" w:type="pct"/>
          </w:tcPr>
          <w:p w14:paraId="6628E9B2" w14:textId="60CC7D28" w:rsidR="00F22D72" w:rsidRDefault="00F22D72" w:rsidP="008F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D7F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C6BA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4A9A4E0B" w14:textId="36310A75" w:rsidR="00F22D72" w:rsidRPr="00AA634B" w:rsidRDefault="00F22D72" w:rsidP="00AE4E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="009A49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54BCD7A" w14:textId="49F365A6" w:rsidR="00AE4EC7" w:rsidRDefault="00AE4EC7" w:rsidP="00AE4E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764C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1</w:t>
            </w:r>
            <w:r w:rsidR="00764C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  <w:p w14:paraId="445A8E6E" w14:textId="51D30B7B" w:rsidR="00F22D72" w:rsidRPr="00842730" w:rsidRDefault="002A4C3A" w:rsidP="002A4C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5E5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5</w:t>
            </w:r>
            <w:r w:rsidRPr="00AA63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</w:t>
            </w:r>
            <w:r w:rsidR="005E5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865B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</w:tr>
    </w:tbl>
    <w:p w14:paraId="1AA75EB2" w14:textId="3FEA48D0" w:rsidR="00732BD8" w:rsidRPr="007D699F" w:rsidRDefault="00732BD8" w:rsidP="00732BD8">
      <w:pPr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</w:pPr>
      <w:r w:rsidRPr="008D7F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7D69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645E2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>Values in these years differed significantly from 2018</w:t>
      </w:r>
      <w:r w:rsidR="003F6324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 xml:space="preserve">, </w:t>
      </w:r>
      <w:r w:rsidR="003F6324">
        <w:rPr>
          <w:rFonts w:ascii="Times New Roman" w:hAnsi="Times New Roman" w:cs="Times New Roman"/>
          <w:i/>
          <w:iCs/>
          <w:color w:val="383636"/>
          <w:sz w:val="20"/>
          <w:szCs w:val="20"/>
          <w:shd w:val="clear" w:color="auto" w:fill="FFFFFF"/>
        </w:rPr>
        <w:t>P</w:t>
      </w:r>
      <w:r w:rsidR="003F6324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 xml:space="preserve"> &lt; 0.05</w:t>
      </w:r>
      <w:r w:rsidR="003645E2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>.</w:t>
      </w:r>
    </w:p>
    <w:p w14:paraId="2DD15F77" w14:textId="77777777" w:rsidR="00E96156" w:rsidRPr="007D699F" w:rsidRDefault="00E96156" w:rsidP="00E96156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D699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† </w:t>
      </w:r>
      <w:r w:rsidRPr="007D699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issing data was not included in the denominator.</w:t>
      </w:r>
    </w:p>
    <w:p w14:paraId="54481F56" w14:textId="77777777" w:rsidR="00E96156" w:rsidRPr="00FF3001" w:rsidRDefault="00E96156" w:rsidP="00E961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300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‡</w:t>
      </w:r>
      <w:r w:rsidRPr="00FF300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otals may not sum up to 100% due to rounding.</w:t>
      </w:r>
    </w:p>
    <w:p w14:paraId="21911EA4" w14:textId="067D3A0A" w:rsidR="003645E2" w:rsidRDefault="003645E2" w:rsidP="003645E2">
      <w:pPr>
        <w:rPr>
          <w:rFonts w:ascii="Times New Roman" w:hAnsi="Times New Roman" w:cs="Times New Roman"/>
          <w:sz w:val="20"/>
          <w:szCs w:val="20"/>
        </w:rPr>
      </w:pPr>
      <w:r w:rsidRPr="00D42E8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>§</w:t>
      </w:r>
      <w:r w:rsidRPr="00D42E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51B50" w:rsidRPr="003E008F">
        <w:rPr>
          <w:rFonts w:ascii="Times New Roman" w:hAnsi="Times New Roman" w:cs="Times New Roman"/>
          <w:sz w:val="20"/>
          <w:szCs w:val="20"/>
        </w:rPr>
        <w:t>A</w:t>
      </w:r>
      <w:r w:rsidR="00151B50">
        <w:rPr>
          <w:rFonts w:ascii="Times New Roman" w:hAnsi="Times New Roman" w:cs="Times New Roman"/>
          <w:sz w:val="20"/>
          <w:szCs w:val="20"/>
        </w:rPr>
        <w:t>lthough observed values are reported, comparative a</w:t>
      </w:r>
      <w:r w:rsidR="00151B50" w:rsidRPr="003E008F">
        <w:rPr>
          <w:rFonts w:ascii="Times New Roman" w:hAnsi="Times New Roman" w:cs="Times New Roman"/>
          <w:sz w:val="20"/>
          <w:szCs w:val="20"/>
        </w:rPr>
        <w:t>nalyses</w:t>
      </w:r>
      <w:r w:rsidR="00151B50">
        <w:rPr>
          <w:rFonts w:ascii="Times New Roman" w:hAnsi="Times New Roman" w:cs="Times New Roman"/>
          <w:sz w:val="20"/>
          <w:szCs w:val="20"/>
        </w:rPr>
        <w:t xml:space="preserve"> across years</w:t>
      </w:r>
      <w:r w:rsidR="00151B50" w:rsidRPr="003E008F">
        <w:rPr>
          <w:rFonts w:ascii="Times New Roman" w:hAnsi="Times New Roman" w:cs="Times New Roman"/>
          <w:sz w:val="20"/>
          <w:szCs w:val="20"/>
        </w:rPr>
        <w:t xml:space="preserve"> were </w:t>
      </w:r>
      <w:r w:rsidR="00151B50">
        <w:rPr>
          <w:rFonts w:ascii="Times New Roman" w:hAnsi="Times New Roman" w:cs="Times New Roman"/>
          <w:sz w:val="20"/>
          <w:szCs w:val="20"/>
        </w:rPr>
        <w:t xml:space="preserve">adjusted for repeated measures and </w:t>
      </w:r>
      <w:r w:rsidR="00151B50" w:rsidRPr="003E008F">
        <w:rPr>
          <w:rFonts w:ascii="Times New Roman" w:hAnsi="Times New Roman" w:cs="Times New Roman"/>
          <w:sz w:val="20"/>
          <w:szCs w:val="20"/>
        </w:rPr>
        <w:t>controlled for age, sex,</w:t>
      </w:r>
      <w:r w:rsidR="00151B50">
        <w:rPr>
          <w:rFonts w:ascii="Times New Roman" w:hAnsi="Times New Roman" w:cs="Times New Roman"/>
          <w:sz w:val="20"/>
          <w:szCs w:val="20"/>
        </w:rPr>
        <w:t xml:space="preserve"> </w:t>
      </w:r>
      <w:r w:rsidR="00151B50" w:rsidRPr="003E008F">
        <w:rPr>
          <w:rFonts w:ascii="Times New Roman" w:hAnsi="Times New Roman" w:cs="Times New Roman"/>
          <w:sz w:val="20"/>
          <w:szCs w:val="20"/>
        </w:rPr>
        <w:t>and diabetes duration.</w:t>
      </w:r>
    </w:p>
    <w:p w14:paraId="15CDE428" w14:textId="10EFAC45" w:rsidR="00D164BD" w:rsidRPr="00D164BD" w:rsidRDefault="00D164BD" w:rsidP="003645E2">
      <w:pPr>
        <w:rPr>
          <w:rFonts w:ascii="Times New Roman" w:hAnsi="Times New Roman" w:cs="Times New Roman"/>
          <w:sz w:val="20"/>
          <w:szCs w:val="20"/>
        </w:rPr>
      </w:pPr>
      <w:r w:rsidRPr="00BB1499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</w:rPr>
        <w:t>||</w:t>
      </w:r>
      <w:r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 xml:space="preserve"> </w:t>
      </w:r>
      <w:r w:rsidR="00612FB0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>Values in these years differed significantly from 2022</w:t>
      </w:r>
      <w:r w:rsidR="003F6324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 xml:space="preserve">, </w:t>
      </w:r>
      <w:r w:rsidR="003F6324">
        <w:rPr>
          <w:rFonts w:ascii="Times New Roman" w:hAnsi="Times New Roman" w:cs="Times New Roman"/>
          <w:i/>
          <w:iCs/>
          <w:color w:val="383636"/>
          <w:sz w:val="20"/>
          <w:szCs w:val="20"/>
          <w:shd w:val="clear" w:color="auto" w:fill="FFFFFF"/>
        </w:rPr>
        <w:t>P</w:t>
      </w:r>
      <w:r w:rsidR="003F6324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 xml:space="preserve"> &lt; 0.05</w:t>
      </w:r>
      <w:r w:rsidR="00612FB0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</w:rPr>
        <w:t>.</w:t>
      </w:r>
    </w:p>
    <w:p w14:paraId="79C07635" w14:textId="5F123C45" w:rsidR="00F36B73" w:rsidRDefault="00D42E85" w:rsidP="002B191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2E85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</w:rPr>
        <w:t>¶</w:t>
      </w:r>
      <w:r w:rsidR="003645E2" w:rsidRPr="00D42E85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</w:rPr>
        <w:t xml:space="preserve"> </w:t>
      </w:r>
      <w:r w:rsidR="00151B50" w:rsidRPr="003E008F">
        <w:rPr>
          <w:rFonts w:ascii="Times New Roman" w:hAnsi="Times New Roman" w:cs="Times New Roman"/>
          <w:sz w:val="20"/>
          <w:szCs w:val="20"/>
        </w:rPr>
        <w:t>A</w:t>
      </w:r>
      <w:r w:rsidR="00151B50">
        <w:rPr>
          <w:rFonts w:ascii="Times New Roman" w:hAnsi="Times New Roman" w:cs="Times New Roman"/>
          <w:sz w:val="20"/>
          <w:szCs w:val="20"/>
        </w:rPr>
        <w:t>lthough observed values are reported, comparative a</w:t>
      </w:r>
      <w:r w:rsidR="00151B50" w:rsidRPr="003E008F">
        <w:rPr>
          <w:rFonts w:ascii="Times New Roman" w:hAnsi="Times New Roman" w:cs="Times New Roman"/>
          <w:sz w:val="20"/>
          <w:szCs w:val="20"/>
        </w:rPr>
        <w:t xml:space="preserve">nalyses </w:t>
      </w:r>
      <w:r w:rsidR="00151B50">
        <w:rPr>
          <w:rFonts w:ascii="Times New Roman" w:hAnsi="Times New Roman" w:cs="Times New Roman"/>
          <w:sz w:val="20"/>
          <w:szCs w:val="20"/>
        </w:rPr>
        <w:t xml:space="preserve">across years </w:t>
      </w:r>
      <w:r w:rsidR="00151B50" w:rsidRPr="003E008F">
        <w:rPr>
          <w:rFonts w:ascii="Times New Roman" w:hAnsi="Times New Roman" w:cs="Times New Roman"/>
          <w:sz w:val="20"/>
          <w:szCs w:val="20"/>
        </w:rPr>
        <w:t xml:space="preserve">were </w:t>
      </w:r>
      <w:r w:rsidR="00151B50">
        <w:rPr>
          <w:rFonts w:ascii="Times New Roman" w:hAnsi="Times New Roman" w:cs="Times New Roman"/>
          <w:sz w:val="20"/>
          <w:szCs w:val="20"/>
        </w:rPr>
        <w:t xml:space="preserve">adjusted for repeated measures and </w:t>
      </w:r>
      <w:r w:rsidR="00151B50" w:rsidRPr="003E008F">
        <w:rPr>
          <w:rFonts w:ascii="Times New Roman" w:hAnsi="Times New Roman" w:cs="Times New Roman"/>
          <w:sz w:val="20"/>
          <w:szCs w:val="20"/>
        </w:rPr>
        <w:t>controlled for age, sex</w:t>
      </w:r>
      <w:r w:rsidR="00151B50">
        <w:rPr>
          <w:rFonts w:ascii="Times New Roman" w:hAnsi="Times New Roman" w:cs="Times New Roman"/>
          <w:sz w:val="20"/>
          <w:szCs w:val="20"/>
        </w:rPr>
        <w:t xml:space="preserve">, </w:t>
      </w:r>
      <w:r w:rsidR="00151B50" w:rsidRPr="003E008F">
        <w:rPr>
          <w:rFonts w:ascii="Times New Roman" w:hAnsi="Times New Roman" w:cs="Times New Roman"/>
          <w:sz w:val="20"/>
          <w:szCs w:val="20"/>
        </w:rPr>
        <w:t>diabetes duration, CGM use, and mode of insulin delivery.</w:t>
      </w:r>
    </w:p>
    <w:p w14:paraId="04C9833E" w14:textId="77777777" w:rsidR="00644223" w:rsidRPr="00FF3001" w:rsidRDefault="00644223" w:rsidP="002B191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64B6C5B" w14:textId="42F244E1" w:rsidR="002B1915" w:rsidRPr="00FF3001" w:rsidRDefault="002B1915" w:rsidP="002B1915">
      <w:pPr>
        <w:rPr>
          <w:rFonts w:ascii="Times New Roman" w:hAnsi="Times New Roman" w:cs="Times New Roman"/>
          <w:sz w:val="20"/>
          <w:szCs w:val="20"/>
        </w:rPr>
      </w:pPr>
      <w:r w:rsidRPr="00FF3001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Pr="00FF3001">
        <w:rPr>
          <w:rFonts w:ascii="Times New Roman" w:hAnsi="Times New Roman" w:cs="Times New Roman"/>
          <w:sz w:val="20"/>
          <w:szCs w:val="20"/>
        </w:rPr>
        <w:t xml:space="preserve">BMI, body mass index; CGM, continuous glucose monitor; </w:t>
      </w:r>
      <w:r w:rsidR="00997103" w:rsidRPr="00FF3001">
        <w:rPr>
          <w:rFonts w:ascii="Times New Roman" w:hAnsi="Times New Roman" w:cs="Times New Roman"/>
          <w:sz w:val="20"/>
          <w:szCs w:val="20"/>
        </w:rPr>
        <w:t xml:space="preserve">HbA1c, hemoglobin A1c; </w:t>
      </w:r>
      <w:r w:rsidRPr="00FF3001">
        <w:rPr>
          <w:rFonts w:ascii="Times New Roman" w:hAnsi="Times New Roman" w:cs="Times New Roman"/>
          <w:sz w:val="20"/>
          <w:szCs w:val="20"/>
        </w:rPr>
        <w:t xml:space="preserve">HCL, hybrid </w:t>
      </w:r>
      <w:proofErr w:type="gramStart"/>
      <w:r w:rsidRPr="00FF3001">
        <w:rPr>
          <w:rFonts w:ascii="Times New Roman" w:hAnsi="Times New Roman" w:cs="Times New Roman"/>
          <w:sz w:val="20"/>
          <w:szCs w:val="20"/>
        </w:rPr>
        <w:t>closed-loop</w:t>
      </w:r>
      <w:proofErr w:type="gramEnd"/>
      <w:r w:rsidRPr="00FF3001">
        <w:rPr>
          <w:rFonts w:ascii="Times New Roman" w:hAnsi="Times New Roman" w:cs="Times New Roman"/>
          <w:sz w:val="20"/>
          <w:szCs w:val="20"/>
        </w:rPr>
        <w:t xml:space="preserve">; MDI, multiple daily injections; RD, registered dietitian; </w:t>
      </w:r>
      <w:r w:rsidR="00517E13" w:rsidRPr="00FF3001">
        <w:rPr>
          <w:rFonts w:ascii="Times New Roman" w:hAnsi="Times New Roman" w:cs="Times New Roman"/>
          <w:sz w:val="20"/>
          <w:szCs w:val="20"/>
        </w:rPr>
        <w:t>SD, standard deviation</w:t>
      </w:r>
      <w:r w:rsidR="00A65E30">
        <w:rPr>
          <w:rFonts w:ascii="Times New Roman" w:hAnsi="Times New Roman" w:cs="Times New Roman"/>
          <w:sz w:val="20"/>
          <w:szCs w:val="20"/>
        </w:rPr>
        <w:t>.</w:t>
      </w:r>
    </w:p>
    <w:p w14:paraId="2688D3A6" w14:textId="77777777" w:rsidR="002B1915" w:rsidRPr="002A1CED" w:rsidRDefault="002B1915" w:rsidP="002B1915">
      <w:pPr>
        <w:rPr>
          <w:rFonts w:ascii="Times New Roman" w:hAnsi="Times New Roman" w:cs="Times New Roman"/>
        </w:rPr>
      </w:pPr>
    </w:p>
    <w:sectPr w:rsidR="002B1915" w:rsidRPr="002A1CED" w:rsidSect="00E97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15"/>
    <w:rsid w:val="0000129E"/>
    <w:rsid w:val="00001E24"/>
    <w:rsid w:val="00003257"/>
    <w:rsid w:val="00005462"/>
    <w:rsid w:val="00006260"/>
    <w:rsid w:val="00006D95"/>
    <w:rsid w:val="00010770"/>
    <w:rsid w:val="00012C70"/>
    <w:rsid w:val="00015891"/>
    <w:rsid w:val="000174BF"/>
    <w:rsid w:val="000209DF"/>
    <w:rsid w:val="000218B0"/>
    <w:rsid w:val="00022D60"/>
    <w:rsid w:val="000232F4"/>
    <w:rsid w:val="0002430D"/>
    <w:rsid w:val="00026775"/>
    <w:rsid w:val="00031947"/>
    <w:rsid w:val="0003475E"/>
    <w:rsid w:val="0003518B"/>
    <w:rsid w:val="00037A14"/>
    <w:rsid w:val="00040651"/>
    <w:rsid w:val="00052622"/>
    <w:rsid w:val="0005353A"/>
    <w:rsid w:val="0005612C"/>
    <w:rsid w:val="0005794B"/>
    <w:rsid w:val="00060661"/>
    <w:rsid w:val="00062CC3"/>
    <w:rsid w:val="00065039"/>
    <w:rsid w:val="000659A2"/>
    <w:rsid w:val="00065DEE"/>
    <w:rsid w:val="000668BA"/>
    <w:rsid w:val="00071707"/>
    <w:rsid w:val="00073753"/>
    <w:rsid w:val="0007723F"/>
    <w:rsid w:val="000837FC"/>
    <w:rsid w:val="000853D3"/>
    <w:rsid w:val="00096CD6"/>
    <w:rsid w:val="00096FB1"/>
    <w:rsid w:val="000A15F9"/>
    <w:rsid w:val="000A2750"/>
    <w:rsid w:val="000B43CF"/>
    <w:rsid w:val="000B46E1"/>
    <w:rsid w:val="000C56E7"/>
    <w:rsid w:val="000C7F93"/>
    <w:rsid w:val="000D1724"/>
    <w:rsid w:val="000D2E78"/>
    <w:rsid w:val="000D32CD"/>
    <w:rsid w:val="000D3DFF"/>
    <w:rsid w:val="000D7712"/>
    <w:rsid w:val="000D7855"/>
    <w:rsid w:val="000D7892"/>
    <w:rsid w:val="000E550E"/>
    <w:rsid w:val="000E57D6"/>
    <w:rsid w:val="000E70C7"/>
    <w:rsid w:val="000E78CB"/>
    <w:rsid w:val="000F4079"/>
    <w:rsid w:val="000F4628"/>
    <w:rsid w:val="000F5136"/>
    <w:rsid w:val="000F7063"/>
    <w:rsid w:val="0010013D"/>
    <w:rsid w:val="0010119A"/>
    <w:rsid w:val="00106F91"/>
    <w:rsid w:val="001071D9"/>
    <w:rsid w:val="00112664"/>
    <w:rsid w:val="00115B18"/>
    <w:rsid w:val="00120117"/>
    <w:rsid w:val="0012114B"/>
    <w:rsid w:val="0012323E"/>
    <w:rsid w:val="001242BD"/>
    <w:rsid w:val="0013000A"/>
    <w:rsid w:val="00130FAE"/>
    <w:rsid w:val="00132155"/>
    <w:rsid w:val="00137E5F"/>
    <w:rsid w:val="00140A32"/>
    <w:rsid w:val="00143CD7"/>
    <w:rsid w:val="00143DA2"/>
    <w:rsid w:val="0014582A"/>
    <w:rsid w:val="001460F6"/>
    <w:rsid w:val="00151B50"/>
    <w:rsid w:val="00152098"/>
    <w:rsid w:val="00154769"/>
    <w:rsid w:val="00154DC3"/>
    <w:rsid w:val="001555CF"/>
    <w:rsid w:val="001566C5"/>
    <w:rsid w:val="0016205F"/>
    <w:rsid w:val="0016318F"/>
    <w:rsid w:val="001661F8"/>
    <w:rsid w:val="00166AFB"/>
    <w:rsid w:val="00172974"/>
    <w:rsid w:val="00173816"/>
    <w:rsid w:val="0017577F"/>
    <w:rsid w:val="00182A13"/>
    <w:rsid w:val="0018339A"/>
    <w:rsid w:val="00190000"/>
    <w:rsid w:val="001902AB"/>
    <w:rsid w:val="00191EE7"/>
    <w:rsid w:val="0019253A"/>
    <w:rsid w:val="00196208"/>
    <w:rsid w:val="001A0DC7"/>
    <w:rsid w:val="001A3DAE"/>
    <w:rsid w:val="001A4A34"/>
    <w:rsid w:val="001A505E"/>
    <w:rsid w:val="001A61FE"/>
    <w:rsid w:val="001B2C90"/>
    <w:rsid w:val="001B326D"/>
    <w:rsid w:val="001B338D"/>
    <w:rsid w:val="001B44FA"/>
    <w:rsid w:val="001B518F"/>
    <w:rsid w:val="001B59CC"/>
    <w:rsid w:val="001B6A4D"/>
    <w:rsid w:val="001B6E00"/>
    <w:rsid w:val="001C1845"/>
    <w:rsid w:val="001D7639"/>
    <w:rsid w:val="001E06DF"/>
    <w:rsid w:val="001E1642"/>
    <w:rsid w:val="001E2EEA"/>
    <w:rsid w:val="001E4635"/>
    <w:rsid w:val="001F008A"/>
    <w:rsid w:val="001F5DCE"/>
    <w:rsid w:val="001F7E0B"/>
    <w:rsid w:val="00200619"/>
    <w:rsid w:val="00200AAE"/>
    <w:rsid w:val="002049A4"/>
    <w:rsid w:val="0020564C"/>
    <w:rsid w:val="002102BD"/>
    <w:rsid w:val="002105EA"/>
    <w:rsid w:val="00213E64"/>
    <w:rsid w:val="0021510B"/>
    <w:rsid w:val="00225085"/>
    <w:rsid w:val="00227416"/>
    <w:rsid w:val="00231301"/>
    <w:rsid w:val="002315DC"/>
    <w:rsid w:val="00241F0E"/>
    <w:rsid w:val="00244A76"/>
    <w:rsid w:val="00246AE9"/>
    <w:rsid w:val="002511AF"/>
    <w:rsid w:val="00252870"/>
    <w:rsid w:val="0025385C"/>
    <w:rsid w:val="00256D09"/>
    <w:rsid w:val="00261DD2"/>
    <w:rsid w:val="00263132"/>
    <w:rsid w:val="0026783A"/>
    <w:rsid w:val="00272A1C"/>
    <w:rsid w:val="00273B9B"/>
    <w:rsid w:val="00275286"/>
    <w:rsid w:val="00275D22"/>
    <w:rsid w:val="00276385"/>
    <w:rsid w:val="002815E7"/>
    <w:rsid w:val="00282E30"/>
    <w:rsid w:val="00284FA2"/>
    <w:rsid w:val="0028700F"/>
    <w:rsid w:val="002876C3"/>
    <w:rsid w:val="00291069"/>
    <w:rsid w:val="00293B60"/>
    <w:rsid w:val="0029419C"/>
    <w:rsid w:val="002968E7"/>
    <w:rsid w:val="002A00DF"/>
    <w:rsid w:val="002A1CED"/>
    <w:rsid w:val="002A3E4C"/>
    <w:rsid w:val="002A4C3A"/>
    <w:rsid w:val="002A5049"/>
    <w:rsid w:val="002A5370"/>
    <w:rsid w:val="002B01E9"/>
    <w:rsid w:val="002B0F77"/>
    <w:rsid w:val="002B1915"/>
    <w:rsid w:val="002B3D43"/>
    <w:rsid w:val="002B5464"/>
    <w:rsid w:val="002B71C5"/>
    <w:rsid w:val="002C2B83"/>
    <w:rsid w:val="002C4619"/>
    <w:rsid w:val="002D38C3"/>
    <w:rsid w:val="002D3E7B"/>
    <w:rsid w:val="002D6342"/>
    <w:rsid w:val="002D68B1"/>
    <w:rsid w:val="002E21DD"/>
    <w:rsid w:val="002E2970"/>
    <w:rsid w:val="002E3C9A"/>
    <w:rsid w:val="002E7F37"/>
    <w:rsid w:val="002F0A8E"/>
    <w:rsid w:val="002F7043"/>
    <w:rsid w:val="00300FFB"/>
    <w:rsid w:val="0030348B"/>
    <w:rsid w:val="00303C4A"/>
    <w:rsid w:val="00304DE2"/>
    <w:rsid w:val="003065FA"/>
    <w:rsid w:val="0031790B"/>
    <w:rsid w:val="0032064B"/>
    <w:rsid w:val="00320988"/>
    <w:rsid w:val="00321C9A"/>
    <w:rsid w:val="0032304D"/>
    <w:rsid w:val="00324EDB"/>
    <w:rsid w:val="00325642"/>
    <w:rsid w:val="00326A52"/>
    <w:rsid w:val="00327838"/>
    <w:rsid w:val="00332023"/>
    <w:rsid w:val="00333B51"/>
    <w:rsid w:val="003422AA"/>
    <w:rsid w:val="00344E6C"/>
    <w:rsid w:val="003455B4"/>
    <w:rsid w:val="0034756E"/>
    <w:rsid w:val="00360FD1"/>
    <w:rsid w:val="0036264D"/>
    <w:rsid w:val="003645E2"/>
    <w:rsid w:val="0036462E"/>
    <w:rsid w:val="003675B6"/>
    <w:rsid w:val="003704F2"/>
    <w:rsid w:val="003733D3"/>
    <w:rsid w:val="00373F0A"/>
    <w:rsid w:val="00373F47"/>
    <w:rsid w:val="003765F3"/>
    <w:rsid w:val="003778C7"/>
    <w:rsid w:val="00380886"/>
    <w:rsid w:val="00381900"/>
    <w:rsid w:val="00384F13"/>
    <w:rsid w:val="00384FC9"/>
    <w:rsid w:val="00386EF9"/>
    <w:rsid w:val="00390C96"/>
    <w:rsid w:val="003927BD"/>
    <w:rsid w:val="00395655"/>
    <w:rsid w:val="00395DF9"/>
    <w:rsid w:val="00396980"/>
    <w:rsid w:val="003A6DA3"/>
    <w:rsid w:val="003B03F6"/>
    <w:rsid w:val="003B4C4D"/>
    <w:rsid w:val="003B67A2"/>
    <w:rsid w:val="003B7F47"/>
    <w:rsid w:val="003C0F29"/>
    <w:rsid w:val="003C21CC"/>
    <w:rsid w:val="003C33A3"/>
    <w:rsid w:val="003C3E24"/>
    <w:rsid w:val="003C46A1"/>
    <w:rsid w:val="003C66D2"/>
    <w:rsid w:val="003C683C"/>
    <w:rsid w:val="003C73C3"/>
    <w:rsid w:val="003D4049"/>
    <w:rsid w:val="003D776C"/>
    <w:rsid w:val="003E59E9"/>
    <w:rsid w:val="003E653E"/>
    <w:rsid w:val="003E7ED8"/>
    <w:rsid w:val="003F0851"/>
    <w:rsid w:val="003F19EE"/>
    <w:rsid w:val="003F23C3"/>
    <w:rsid w:val="003F6324"/>
    <w:rsid w:val="004043F0"/>
    <w:rsid w:val="004077C5"/>
    <w:rsid w:val="004100BF"/>
    <w:rsid w:val="0041152A"/>
    <w:rsid w:val="00415BCD"/>
    <w:rsid w:val="00415D3F"/>
    <w:rsid w:val="00416233"/>
    <w:rsid w:val="004179F2"/>
    <w:rsid w:val="00417B06"/>
    <w:rsid w:val="00423490"/>
    <w:rsid w:val="004243FB"/>
    <w:rsid w:val="004333FE"/>
    <w:rsid w:val="00440410"/>
    <w:rsid w:val="00440E64"/>
    <w:rsid w:val="00441683"/>
    <w:rsid w:val="004416C6"/>
    <w:rsid w:val="00444506"/>
    <w:rsid w:val="00445133"/>
    <w:rsid w:val="004458EA"/>
    <w:rsid w:val="00455ED8"/>
    <w:rsid w:val="0045670D"/>
    <w:rsid w:val="00462D60"/>
    <w:rsid w:val="00463C94"/>
    <w:rsid w:val="00464069"/>
    <w:rsid w:val="00467760"/>
    <w:rsid w:val="00472D66"/>
    <w:rsid w:val="0047442B"/>
    <w:rsid w:val="004750F9"/>
    <w:rsid w:val="0047710B"/>
    <w:rsid w:val="00480333"/>
    <w:rsid w:val="004870FC"/>
    <w:rsid w:val="004879C4"/>
    <w:rsid w:val="00487D07"/>
    <w:rsid w:val="0049358B"/>
    <w:rsid w:val="004A099E"/>
    <w:rsid w:val="004A1D56"/>
    <w:rsid w:val="004A1D93"/>
    <w:rsid w:val="004A1E83"/>
    <w:rsid w:val="004A2CF6"/>
    <w:rsid w:val="004A3775"/>
    <w:rsid w:val="004A3FF0"/>
    <w:rsid w:val="004B2111"/>
    <w:rsid w:val="004B30EB"/>
    <w:rsid w:val="004B4559"/>
    <w:rsid w:val="004B7B94"/>
    <w:rsid w:val="004C0D37"/>
    <w:rsid w:val="004C58EB"/>
    <w:rsid w:val="004C5BC1"/>
    <w:rsid w:val="004C6C4C"/>
    <w:rsid w:val="004D5B13"/>
    <w:rsid w:val="004D6105"/>
    <w:rsid w:val="004E1654"/>
    <w:rsid w:val="004E2185"/>
    <w:rsid w:val="004E59A7"/>
    <w:rsid w:val="004F5097"/>
    <w:rsid w:val="004F5ECE"/>
    <w:rsid w:val="004F7888"/>
    <w:rsid w:val="00501372"/>
    <w:rsid w:val="00505BC9"/>
    <w:rsid w:val="00507726"/>
    <w:rsid w:val="0050777C"/>
    <w:rsid w:val="00507C16"/>
    <w:rsid w:val="005122A4"/>
    <w:rsid w:val="005142F9"/>
    <w:rsid w:val="00515160"/>
    <w:rsid w:val="005154F4"/>
    <w:rsid w:val="00516440"/>
    <w:rsid w:val="00517E13"/>
    <w:rsid w:val="005203EF"/>
    <w:rsid w:val="005203F3"/>
    <w:rsid w:val="00524352"/>
    <w:rsid w:val="00526194"/>
    <w:rsid w:val="00526D3D"/>
    <w:rsid w:val="00527C7F"/>
    <w:rsid w:val="00531B82"/>
    <w:rsid w:val="00532D13"/>
    <w:rsid w:val="0054159B"/>
    <w:rsid w:val="00541998"/>
    <w:rsid w:val="00550C8D"/>
    <w:rsid w:val="00552F72"/>
    <w:rsid w:val="005600E8"/>
    <w:rsid w:val="005631C9"/>
    <w:rsid w:val="00567013"/>
    <w:rsid w:val="00571126"/>
    <w:rsid w:val="00571EF1"/>
    <w:rsid w:val="005720E0"/>
    <w:rsid w:val="00576006"/>
    <w:rsid w:val="0057683A"/>
    <w:rsid w:val="005839A5"/>
    <w:rsid w:val="00586F56"/>
    <w:rsid w:val="005878F8"/>
    <w:rsid w:val="005900F6"/>
    <w:rsid w:val="00590320"/>
    <w:rsid w:val="005916AC"/>
    <w:rsid w:val="005A0702"/>
    <w:rsid w:val="005A3108"/>
    <w:rsid w:val="005A4C03"/>
    <w:rsid w:val="005A627B"/>
    <w:rsid w:val="005B457C"/>
    <w:rsid w:val="005B5C70"/>
    <w:rsid w:val="005B7827"/>
    <w:rsid w:val="005B7D29"/>
    <w:rsid w:val="005C0468"/>
    <w:rsid w:val="005C28AB"/>
    <w:rsid w:val="005C5505"/>
    <w:rsid w:val="005C5BB4"/>
    <w:rsid w:val="005C7685"/>
    <w:rsid w:val="005D193F"/>
    <w:rsid w:val="005D1F02"/>
    <w:rsid w:val="005D1FDF"/>
    <w:rsid w:val="005D23DC"/>
    <w:rsid w:val="005D2C1B"/>
    <w:rsid w:val="005D3F3A"/>
    <w:rsid w:val="005D4410"/>
    <w:rsid w:val="005E5996"/>
    <w:rsid w:val="005E5D03"/>
    <w:rsid w:val="005E681C"/>
    <w:rsid w:val="005F23AC"/>
    <w:rsid w:val="005F4CFA"/>
    <w:rsid w:val="005F643E"/>
    <w:rsid w:val="005F6B0F"/>
    <w:rsid w:val="005F6B41"/>
    <w:rsid w:val="005F7272"/>
    <w:rsid w:val="00601293"/>
    <w:rsid w:val="006024A9"/>
    <w:rsid w:val="00603956"/>
    <w:rsid w:val="006043B2"/>
    <w:rsid w:val="00604B8B"/>
    <w:rsid w:val="006128DD"/>
    <w:rsid w:val="00612FB0"/>
    <w:rsid w:val="006146B6"/>
    <w:rsid w:val="00620046"/>
    <w:rsid w:val="00621413"/>
    <w:rsid w:val="00623500"/>
    <w:rsid w:val="00632A85"/>
    <w:rsid w:val="00637EB0"/>
    <w:rsid w:val="00642137"/>
    <w:rsid w:val="00642EB1"/>
    <w:rsid w:val="00644223"/>
    <w:rsid w:val="006444A2"/>
    <w:rsid w:val="006474D2"/>
    <w:rsid w:val="006525D1"/>
    <w:rsid w:val="006635CE"/>
    <w:rsid w:val="00665154"/>
    <w:rsid w:val="00666F1F"/>
    <w:rsid w:val="006706D7"/>
    <w:rsid w:val="00671EB0"/>
    <w:rsid w:val="006768C1"/>
    <w:rsid w:val="006815B5"/>
    <w:rsid w:val="006831F2"/>
    <w:rsid w:val="006931EA"/>
    <w:rsid w:val="00694512"/>
    <w:rsid w:val="006950FE"/>
    <w:rsid w:val="00695169"/>
    <w:rsid w:val="006A32DB"/>
    <w:rsid w:val="006A4466"/>
    <w:rsid w:val="006A506C"/>
    <w:rsid w:val="006A5A86"/>
    <w:rsid w:val="006B244C"/>
    <w:rsid w:val="006B3C8E"/>
    <w:rsid w:val="006B7EE3"/>
    <w:rsid w:val="006C14EE"/>
    <w:rsid w:val="006C28A2"/>
    <w:rsid w:val="006C39FD"/>
    <w:rsid w:val="006C6F76"/>
    <w:rsid w:val="006C743B"/>
    <w:rsid w:val="006D26BE"/>
    <w:rsid w:val="006D4024"/>
    <w:rsid w:val="006E02E6"/>
    <w:rsid w:val="006E2E5E"/>
    <w:rsid w:val="006E6509"/>
    <w:rsid w:val="006E7DA8"/>
    <w:rsid w:val="006F0AAF"/>
    <w:rsid w:val="006F2F1F"/>
    <w:rsid w:val="00700671"/>
    <w:rsid w:val="00702550"/>
    <w:rsid w:val="00706A5D"/>
    <w:rsid w:val="00706B0E"/>
    <w:rsid w:val="00707EA1"/>
    <w:rsid w:val="00711DBC"/>
    <w:rsid w:val="00714A6E"/>
    <w:rsid w:val="00715112"/>
    <w:rsid w:val="0071628E"/>
    <w:rsid w:val="0071688E"/>
    <w:rsid w:val="007269CC"/>
    <w:rsid w:val="00731AB9"/>
    <w:rsid w:val="00732BD8"/>
    <w:rsid w:val="007352E1"/>
    <w:rsid w:val="00737175"/>
    <w:rsid w:val="007373A8"/>
    <w:rsid w:val="007478DF"/>
    <w:rsid w:val="00750538"/>
    <w:rsid w:val="007505A9"/>
    <w:rsid w:val="007523D9"/>
    <w:rsid w:val="0075582B"/>
    <w:rsid w:val="00764C7A"/>
    <w:rsid w:val="00765643"/>
    <w:rsid w:val="007669DC"/>
    <w:rsid w:val="00767D23"/>
    <w:rsid w:val="00771565"/>
    <w:rsid w:val="00772A3F"/>
    <w:rsid w:val="00773E21"/>
    <w:rsid w:val="00774040"/>
    <w:rsid w:val="007745B9"/>
    <w:rsid w:val="00774C84"/>
    <w:rsid w:val="00775049"/>
    <w:rsid w:val="00780968"/>
    <w:rsid w:val="00780FAC"/>
    <w:rsid w:val="00781C8E"/>
    <w:rsid w:val="007845BF"/>
    <w:rsid w:val="00793658"/>
    <w:rsid w:val="007937FF"/>
    <w:rsid w:val="00794C2C"/>
    <w:rsid w:val="00795817"/>
    <w:rsid w:val="00795CE8"/>
    <w:rsid w:val="007A77A8"/>
    <w:rsid w:val="007A7D08"/>
    <w:rsid w:val="007B05E3"/>
    <w:rsid w:val="007B1594"/>
    <w:rsid w:val="007B4610"/>
    <w:rsid w:val="007C1001"/>
    <w:rsid w:val="007C17A9"/>
    <w:rsid w:val="007C21A0"/>
    <w:rsid w:val="007C4C7B"/>
    <w:rsid w:val="007C7F6B"/>
    <w:rsid w:val="007D3011"/>
    <w:rsid w:val="007D4ADB"/>
    <w:rsid w:val="007E1A78"/>
    <w:rsid w:val="007E727E"/>
    <w:rsid w:val="007F458F"/>
    <w:rsid w:val="00800ADA"/>
    <w:rsid w:val="00800DC6"/>
    <w:rsid w:val="008043FD"/>
    <w:rsid w:val="00805519"/>
    <w:rsid w:val="00810945"/>
    <w:rsid w:val="00810BFE"/>
    <w:rsid w:val="00815586"/>
    <w:rsid w:val="008173B6"/>
    <w:rsid w:val="00817BF1"/>
    <w:rsid w:val="00820C12"/>
    <w:rsid w:val="00821130"/>
    <w:rsid w:val="00824D7D"/>
    <w:rsid w:val="00825191"/>
    <w:rsid w:val="00825FC3"/>
    <w:rsid w:val="008267FC"/>
    <w:rsid w:val="00826E07"/>
    <w:rsid w:val="008320B5"/>
    <w:rsid w:val="008332F7"/>
    <w:rsid w:val="00834A40"/>
    <w:rsid w:val="008420C3"/>
    <w:rsid w:val="00842153"/>
    <w:rsid w:val="00842730"/>
    <w:rsid w:val="00842A68"/>
    <w:rsid w:val="00844A2D"/>
    <w:rsid w:val="008462E1"/>
    <w:rsid w:val="00847561"/>
    <w:rsid w:val="00847681"/>
    <w:rsid w:val="00847A28"/>
    <w:rsid w:val="008505DA"/>
    <w:rsid w:val="00857F2C"/>
    <w:rsid w:val="0086108D"/>
    <w:rsid w:val="0086297D"/>
    <w:rsid w:val="008634BA"/>
    <w:rsid w:val="0086442C"/>
    <w:rsid w:val="00865B3D"/>
    <w:rsid w:val="00866835"/>
    <w:rsid w:val="008673B0"/>
    <w:rsid w:val="00867E03"/>
    <w:rsid w:val="00872EE0"/>
    <w:rsid w:val="00873879"/>
    <w:rsid w:val="008771B7"/>
    <w:rsid w:val="00880850"/>
    <w:rsid w:val="008860A2"/>
    <w:rsid w:val="0088637A"/>
    <w:rsid w:val="008865E1"/>
    <w:rsid w:val="00886CCA"/>
    <w:rsid w:val="00891094"/>
    <w:rsid w:val="00892086"/>
    <w:rsid w:val="00894501"/>
    <w:rsid w:val="008A0FFD"/>
    <w:rsid w:val="008A3489"/>
    <w:rsid w:val="008A6809"/>
    <w:rsid w:val="008A7FA4"/>
    <w:rsid w:val="008B6563"/>
    <w:rsid w:val="008B7E65"/>
    <w:rsid w:val="008C0855"/>
    <w:rsid w:val="008C5F36"/>
    <w:rsid w:val="008C64BC"/>
    <w:rsid w:val="008D0EE3"/>
    <w:rsid w:val="008D2028"/>
    <w:rsid w:val="008D2480"/>
    <w:rsid w:val="008D7597"/>
    <w:rsid w:val="008D7F2C"/>
    <w:rsid w:val="008D7FBF"/>
    <w:rsid w:val="008E010E"/>
    <w:rsid w:val="008E4E5F"/>
    <w:rsid w:val="008E568A"/>
    <w:rsid w:val="008E7F82"/>
    <w:rsid w:val="008F473F"/>
    <w:rsid w:val="008F4B95"/>
    <w:rsid w:val="00900E7D"/>
    <w:rsid w:val="00901590"/>
    <w:rsid w:val="00901A44"/>
    <w:rsid w:val="009105B1"/>
    <w:rsid w:val="00913FDE"/>
    <w:rsid w:val="009148DC"/>
    <w:rsid w:val="009200F7"/>
    <w:rsid w:val="00923081"/>
    <w:rsid w:val="00923CCF"/>
    <w:rsid w:val="00923FDB"/>
    <w:rsid w:val="00924A6D"/>
    <w:rsid w:val="00932C87"/>
    <w:rsid w:val="00936424"/>
    <w:rsid w:val="0093680C"/>
    <w:rsid w:val="009369CD"/>
    <w:rsid w:val="0093767A"/>
    <w:rsid w:val="00940AA2"/>
    <w:rsid w:val="00944037"/>
    <w:rsid w:val="00944BD9"/>
    <w:rsid w:val="00946022"/>
    <w:rsid w:val="0094767B"/>
    <w:rsid w:val="00950C80"/>
    <w:rsid w:val="009524ED"/>
    <w:rsid w:val="00952AEC"/>
    <w:rsid w:val="0095585C"/>
    <w:rsid w:val="00956C04"/>
    <w:rsid w:val="00957CB6"/>
    <w:rsid w:val="009623C2"/>
    <w:rsid w:val="00967AA3"/>
    <w:rsid w:val="009715E7"/>
    <w:rsid w:val="009719E6"/>
    <w:rsid w:val="00976828"/>
    <w:rsid w:val="00976D56"/>
    <w:rsid w:val="009770A5"/>
    <w:rsid w:val="00977A3D"/>
    <w:rsid w:val="009819BA"/>
    <w:rsid w:val="00984279"/>
    <w:rsid w:val="00985C87"/>
    <w:rsid w:val="00987945"/>
    <w:rsid w:val="009912E8"/>
    <w:rsid w:val="00991398"/>
    <w:rsid w:val="009920A0"/>
    <w:rsid w:val="009931A5"/>
    <w:rsid w:val="00993315"/>
    <w:rsid w:val="0099578E"/>
    <w:rsid w:val="00996977"/>
    <w:rsid w:val="00997103"/>
    <w:rsid w:val="009A02C8"/>
    <w:rsid w:val="009A3BF0"/>
    <w:rsid w:val="009A493F"/>
    <w:rsid w:val="009A5CCD"/>
    <w:rsid w:val="009B002C"/>
    <w:rsid w:val="009B166B"/>
    <w:rsid w:val="009B2041"/>
    <w:rsid w:val="009C4226"/>
    <w:rsid w:val="009C5104"/>
    <w:rsid w:val="009C60EA"/>
    <w:rsid w:val="009C6943"/>
    <w:rsid w:val="009C6B9F"/>
    <w:rsid w:val="009D1796"/>
    <w:rsid w:val="009D6C23"/>
    <w:rsid w:val="009E075A"/>
    <w:rsid w:val="009E1903"/>
    <w:rsid w:val="009E46AB"/>
    <w:rsid w:val="009E76BB"/>
    <w:rsid w:val="009F005F"/>
    <w:rsid w:val="009F1B9F"/>
    <w:rsid w:val="009F1DD0"/>
    <w:rsid w:val="009F1EEA"/>
    <w:rsid w:val="00A02789"/>
    <w:rsid w:val="00A0289A"/>
    <w:rsid w:val="00A103A8"/>
    <w:rsid w:val="00A10852"/>
    <w:rsid w:val="00A110F2"/>
    <w:rsid w:val="00A14F4F"/>
    <w:rsid w:val="00A20A05"/>
    <w:rsid w:val="00A21A8A"/>
    <w:rsid w:val="00A2473C"/>
    <w:rsid w:val="00A27230"/>
    <w:rsid w:val="00A27660"/>
    <w:rsid w:val="00A27B5B"/>
    <w:rsid w:val="00A336BE"/>
    <w:rsid w:val="00A43ADD"/>
    <w:rsid w:val="00A43E4E"/>
    <w:rsid w:val="00A5364F"/>
    <w:rsid w:val="00A55D24"/>
    <w:rsid w:val="00A57AE6"/>
    <w:rsid w:val="00A642E2"/>
    <w:rsid w:val="00A65E30"/>
    <w:rsid w:val="00A670B1"/>
    <w:rsid w:val="00A67B9E"/>
    <w:rsid w:val="00A72955"/>
    <w:rsid w:val="00A73749"/>
    <w:rsid w:val="00A73DD3"/>
    <w:rsid w:val="00A75396"/>
    <w:rsid w:val="00A7747C"/>
    <w:rsid w:val="00A840E2"/>
    <w:rsid w:val="00A84A94"/>
    <w:rsid w:val="00A8640E"/>
    <w:rsid w:val="00A86574"/>
    <w:rsid w:val="00A97795"/>
    <w:rsid w:val="00AA4429"/>
    <w:rsid w:val="00AA4642"/>
    <w:rsid w:val="00AA634B"/>
    <w:rsid w:val="00AB1C94"/>
    <w:rsid w:val="00AB7070"/>
    <w:rsid w:val="00AC18F7"/>
    <w:rsid w:val="00AC6C18"/>
    <w:rsid w:val="00AC7623"/>
    <w:rsid w:val="00AD0251"/>
    <w:rsid w:val="00AD2517"/>
    <w:rsid w:val="00AD4317"/>
    <w:rsid w:val="00AD433C"/>
    <w:rsid w:val="00AD6B1B"/>
    <w:rsid w:val="00AD7EAE"/>
    <w:rsid w:val="00AE4EC7"/>
    <w:rsid w:val="00AE5550"/>
    <w:rsid w:val="00AF0E75"/>
    <w:rsid w:val="00AF2ED1"/>
    <w:rsid w:val="00AF578A"/>
    <w:rsid w:val="00AF64CF"/>
    <w:rsid w:val="00AF6C0B"/>
    <w:rsid w:val="00B0381C"/>
    <w:rsid w:val="00B05CE3"/>
    <w:rsid w:val="00B06276"/>
    <w:rsid w:val="00B10A91"/>
    <w:rsid w:val="00B10F86"/>
    <w:rsid w:val="00B168E1"/>
    <w:rsid w:val="00B209A1"/>
    <w:rsid w:val="00B20D9C"/>
    <w:rsid w:val="00B2379F"/>
    <w:rsid w:val="00B2421C"/>
    <w:rsid w:val="00B24FD5"/>
    <w:rsid w:val="00B2586E"/>
    <w:rsid w:val="00B25EE5"/>
    <w:rsid w:val="00B31D2A"/>
    <w:rsid w:val="00B449C1"/>
    <w:rsid w:val="00B52EC2"/>
    <w:rsid w:val="00B53C02"/>
    <w:rsid w:val="00B54633"/>
    <w:rsid w:val="00B54D96"/>
    <w:rsid w:val="00B54F95"/>
    <w:rsid w:val="00B55F51"/>
    <w:rsid w:val="00B60FBA"/>
    <w:rsid w:val="00B615E6"/>
    <w:rsid w:val="00B67406"/>
    <w:rsid w:val="00B71005"/>
    <w:rsid w:val="00B717FC"/>
    <w:rsid w:val="00B72459"/>
    <w:rsid w:val="00B90EAD"/>
    <w:rsid w:val="00B93242"/>
    <w:rsid w:val="00B933A3"/>
    <w:rsid w:val="00B94AD7"/>
    <w:rsid w:val="00BA0CCC"/>
    <w:rsid w:val="00BA1099"/>
    <w:rsid w:val="00BA2588"/>
    <w:rsid w:val="00BA3ED9"/>
    <w:rsid w:val="00BA662D"/>
    <w:rsid w:val="00BB0775"/>
    <w:rsid w:val="00BB1499"/>
    <w:rsid w:val="00BB2033"/>
    <w:rsid w:val="00BB24DE"/>
    <w:rsid w:val="00BB32EB"/>
    <w:rsid w:val="00BB49DA"/>
    <w:rsid w:val="00BB600A"/>
    <w:rsid w:val="00BC5198"/>
    <w:rsid w:val="00BC5A91"/>
    <w:rsid w:val="00BD2673"/>
    <w:rsid w:val="00BD4536"/>
    <w:rsid w:val="00BD59F9"/>
    <w:rsid w:val="00BD5DB6"/>
    <w:rsid w:val="00BD7111"/>
    <w:rsid w:val="00BF00DC"/>
    <w:rsid w:val="00BF26A0"/>
    <w:rsid w:val="00BF506F"/>
    <w:rsid w:val="00BF6130"/>
    <w:rsid w:val="00C000E7"/>
    <w:rsid w:val="00C00562"/>
    <w:rsid w:val="00C00EAB"/>
    <w:rsid w:val="00C011E0"/>
    <w:rsid w:val="00C034D6"/>
    <w:rsid w:val="00C042B1"/>
    <w:rsid w:val="00C04BE4"/>
    <w:rsid w:val="00C06656"/>
    <w:rsid w:val="00C06A87"/>
    <w:rsid w:val="00C07471"/>
    <w:rsid w:val="00C11076"/>
    <w:rsid w:val="00C120BC"/>
    <w:rsid w:val="00C128D2"/>
    <w:rsid w:val="00C137AE"/>
    <w:rsid w:val="00C14275"/>
    <w:rsid w:val="00C20DF4"/>
    <w:rsid w:val="00C2270E"/>
    <w:rsid w:val="00C24F13"/>
    <w:rsid w:val="00C36AC9"/>
    <w:rsid w:val="00C36C02"/>
    <w:rsid w:val="00C40652"/>
    <w:rsid w:val="00C423B0"/>
    <w:rsid w:val="00C43450"/>
    <w:rsid w:val="00C43E5B"/>
    <w:rsid w:val="00C4631E"/>
    <w:rsid w:val="00C476B7"/>
    <w:rsid w:val="00C5046C"/>
    <w:rsid w:val="00C513DE"/>
    <w:rsid w:val="00C51752"/>
    <w:rsid w:val="00C51994"/>
    <w:rsid w:val="00C52346"/>
    <w:rsid w:val="00C52E7F"/>
    <w:rsid w:val="00C52FF7"/>
    <w:rsid w:val="00C53450"/>
    <w:rsid w:val="00C545FE"/>
    <w:rsid w:val="00C56B60"/>
    <w:rsid w:val="00C60342"/>
    <w:rsid w:val="00C60943"/>
    <w:rsid w:val="00C63975"/>
    <w:rsid w:val="00C646AD"/>
    <w:rsid w:val="00C728A8"/>
    <w:rsid w:val="00C72FA6"/>
    <w:rsid w:val="00C7464E"/>
    <w:rsid w:val="00C8041A"/>
    <w:rsid w:val="00C82C30"/>
    <w:rsid w:val="00C86E3F"/>
    <w:rsid w:val="00C86F24"/>
    <w:rsid w:val="00C8799F"/>
    <w:rsid w:val="00C87F76"/>
    <w:rsid w:val="00C9012F"/>
    <w:rsid w:val="00C934D4"/>
    <w:rsid w:val="00CA2C02"/>
    <w:rsid w:val="00CA38C0"/>
    <w:rsid w:val="00CA4256"/>
    <w:rsid w:val="00CA6423"/>
    <w:rsid w:val="00CB0FBA"/>
    <w:rsid w:val="00CB12CB"/>
    <w:rsid w:val="00CB3F16"/>
    <w:rsid w:val="00CB63A2"/>
    <w:rsid w:val="00CB70EE"/>
    <w:rsid w:val="00CC4B15"/>
    <w:rsid w:val="00CC5E1A"/>
    <w:rsid w:val="00CC6BA5"/>
    <w:rsid w:val="00CC762E"/>
    <w:rsid w:val="00CD1091"/>
    <w:rsid w:val="00CD4CF7"/>
    <w:rsid w:val="00CD5737"/>
    <w:rsid w:val="00CE1649"/>
    <w:rsid w:val="00CE1A22"/>
    <w:rsid w:val="00CE4473"/>
    <w:rsid w:val="00CF00B6"/>
    <w:rsid w:val="00CF4589"/>
    <w:rsid w:val="00D00170"/>
    <w:rsid w:val="00D019B7"/>
    <w:rsid w:val="00D06127"/>
    <w:rsid w:val="00D0740B"/>
    <w:rsid w:val="00D164BD"/>
    <w:rsid w:val="00D22ECF"/>
    <w:rsid w:val="00D23B98"/>
    <w:rsid w:val="00D300A7"/>
    <w:rsid w:val="00D32758"/>
    <w:rsid w:val="00D3434F"/>
    <w:rsid w:val="00D40638"/>
    <w:rsid w:val="00D42982"/>
    <w:rsid w:val="00D42E85"/>
    <w:rsid w:val="00D44717"/>
    <w:rsid w:val="00D44D0D"/>
    <w:rsid w:val="00D44D51"/>
    <w:rsid w:val="00D44F1A"/>
    <w:rsid w:val="00D45648"/>
    <w:rsid w:val="00D4694A"/>
    <w:rsid w:val="00D5018D"/>
    <w:rsid w:val="00D50617"/>
    <w:rsid w:val="00D506AC"/>
    <w:rsid w:val="00D510B2"/>
    <w:rsid w:val="00D51321"/>
    <w:rsid w:val="00D60456"/>
    <w:rsid w:val="00D606B4"/>
    <w:rsid w:val="00D666CF"/>
    <w:rsid w:val="00D67A0E"/>
    <w:rsid w:val="00D73B70"/>
    <w:rsid w:val="00D741D5"/>
    <w:rsid w:val="00D75D03"/>
    <w:rsid w:val="00D813B7"/>
    <w:rsid w:val="00D82752"/>
    <w:rsid w:val="00D83777"/>
    <w:rsid w:val="00D8602B"/>
    <w:rsid w:val="00D86DD7"/>
    <w:rsid w:val="00D87F29"/>
    <w:rsid w:val="00D90097"/>
    <w:rsid w:val="00D941EB"/>
    <w:rsid w:val="00DA0242"/>
    <w:rsid w:val="00DA0993"/>
    <w:rsid w:val="00DA336E"/>
    <w:rsid w:val="00DA5C08"/>
    <w:rsid w:val="00DA7B29"/>
    <w:rsid w:val="00DB0545"/>
    <w:rsid w:val="00DB5198"/>
    <w:rsid w:val="00DB5D8D"/>
    <w:rsid w:val="00DC11D2"/>
    <w:rsid w:val="00DC1AD7"/>
    <w:rsid w:val="00DC2609"/>
    <w:rsid w:val="00DC5855"/>
    <w:rsid w:val="00DD0FFB"/>
    <w:rsid w:val="00DD6B79"/>
    <w:rsid w:val="00DD75A1"/>
    <w:rsid w:val="00DE257F"/>
    <w:rsid w:val="00DE2DFC"/>
    <w:rsid w:val="00DF094E"/>
    <w:rsid w:val="00DF0B6F"/>
    <w:rsid w:val="00DF24F1"/>
    <w:rsid w:val="00DF268B"/>
    <w:rsid w:val="00E010CC"/>
    <w:rsid w:val="00E02E0F"/>
    <w:rsid w:val="00E04483"/>
    <w:rsid w:val="00E10AA3"/>
    <w:rsid w:val="00E11F59"/>
    <w:rsid w:val="00E141AE"/>
    <w:rsid w:val="00E1565C"/>
    <w:rsid w:val="00E17F20"/>
    <w:rsid w:val="00E21410"/>
    <w:rsid w:val="00E21C4F"/>
    <w:rsid w:val="00E24394"/>
    <w:rsid w:val="00E267B5"/>
    <w:rsid w:val="00E30718"/>
    <w:rsid w:val="00E31E79"/>
    <w:rsid w:val="00E348B0"/>
    <w:rsid w:val="00E36FA5"/>
    <w:rsid w:val="00E373BE"/>
    <w:rsid w:val="00E42637"/>
    <w:rsid w:val="00E45BEF"/>
    <w:rsid w:val="00E464EF"/>
    <w:rsid w:val="00E521DD"/>
    <w:rsid w:val="00E57F1A"/>
    <w:rsid w:val="00E60183"/>
    <w:rsid w:val="00E636B7"/>
    <w:rsid w:val="00E63868"/>
    <w:rsid w:val="00E63DA7"/>
    <w:rsid w:val="00E65592"/>
    <w:rsid w:val="00E65FB8"/>
    <w:rsid w:val="00E661D0"/>
    <w:rsid w:val="00E67ADF"/>
    <w:rsid w:val="00E731DB"/>
    <w:rsid w:val="00E81A23"/>
    <w:rsid w:val="00E81B8C"/>
    <w:rsid w:val="00E82068"/>
    <w:rsid w:val="00E82D1F"/>
    <w:rsid w:val="00E8587A"/>
    <w:rsid w:val="00E8787D"/>
    <w:rsid w:val="00E91B1B"/>
    <w:rsid w:val="00E920AB"/>
    <w:rsid w:val="00E96156"/>
    <w:rsid w:val="00E965C2"/>
    <w:rsid w:val="00E97276"/>
    <w:rsid w:val="00E97872"/>
    <w:rsid w:val="00EA1556"/>
    <w:rsid w:val="00EA49BE"/>
    <w:rsid w:val="00EA5115"/>
    <w:rsid w:val="00EB3754"/>
    <w:rsid w:val="00EB5485"/>
    <w:rsid w:val="00EC0E6C"/>
    <w:rsid w:val="00EC3886"/>
    <w:rsid w:val="00EC4939"/>
    <w:rsid w:val="00EC7CA4"/>
    <w:rsid w:val="00ED2E1F"/>
    <w:rsid w:val="00EE0363"/>
    <w:rsid w:val="00EE44F9"/>
    <w:rsid w:val="00EE4D15"/>
    <w:rsid w:val="00EE5475"/>
    <w:rsid w:val="00EE58AA"/>
    <w:rsid w:val="00EE5FC1"/>
    <w:rsid w:val="00EF15A2"/>
    <w:rsid w:val="00EF1742"/>
    <w:rsid w:val="00EF3F95"/>
    <w:rsid w:val="00EF4B52"/>
    <w:rsid w:val="00EF6448"/>
    <w:rsid w:val="00EF709B"/>
    <w:rsid w:val="00F02421"/>
    <w:rsid w:val="00F033CC"/>
    <w:rsid w:val="00F1431D"/>
    <w:rsid w:val="00F16AFD"/>
    <w:rsid w:val="00F1729D"/>
    <w:rsid w:val="00F1730F"/>
    <w:rsid w:val="00F210DC"/>
    <w:rsid w:val="00F22D72"/>
    <w:rsid w:val="00F25364"/>
    <w:rsid w:val="00F260FC"/>
    <w:rsid w:val="00F3031B"/>
    <w:rsid w:val="00F30CA3"/>
    <w:rsid w:val="00F35176"/>
    <w:rsid w:val="00F369DF"/>
    <w:rsid w:val="00F36B73"/>
    <w:rsid w:val="00F41681"/>
    <w:rsid w:val="00F43709"/>
    <w:rsid w:val="00F43AFD"/>
    <w:rsid w:val="00F443DA"/>
    <w:rsid w:val="00F458E7"/>
    <w:rsid w:val="00F47902"/>
    <w:rsid w:val="00F53052"/>
    <w:rsid w:val="00F53682"/>
    <w:rsid w:val="00F5656A"/>
    <w:rsid w:val="00F56EE1"/>
    <w:rsid w:val="00F63309"/>
    <w:rsid w:val="00F64288"/>
    <w:rsid w:val="00F64914"/>
    <w:rsid w:val="00F67B9F"/>
    <w:rsid w:val="00F72545"/>
    <w:rsid w:val="00F72A01"/>
    <w:rsid w:val="00F75345"/>
    <w:rsid w:val="00F77872"/>
    <w:rsid w:val="00F779CA"/>
    <w:rsid w:val="00FA12BD"/>
    <w:rsid w:val="00FA4BC7"/>
    <w:rsid w:val="00FB6A1B"/>
    <w:rsid w:val="00FB6E6D"/>
    <w:rsid w:val="00FC07E7"/>
    <w:rsid w:val="00FD0F8B"/>
    <w:rsid w:val="00FD1748"/>
    <w:rsid w:val="00FD1C06"/>
    <w:rsid w:val="00FD6B93"/>
    <w:rsid w:val="00FE3247"/>
    <w:rsid w:val="00FE4444"/>
    <w:rsid w:val="00FE6679"/>
    <w:rsid w:val="00FF1489"/>
    <w:rsid w:val="00FF2140"/>
    <w:rsid w:val="00FF3001"/>
    <w:rsid w:val="00FF4A8B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201B2"/>
  <w15:chartTrackingRefBased/>
  <w15:docId w15:val="{942C2C9B-C844-1340-A97F-F16D69E4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1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B1915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1A5"/>
    <w:pPr>
      <w:ind w:left="720"/>
      <w:contextualSpacing/>
    </w:pPr>
  </w:style>
  <w:style w:type="paragraph" w:styleId="Revision">
    <w:name w:val="Revision"/>
    <w:hidden/>
    <w:uiPriority w:val="99"/>
    <w:semiHidden/>
    <w:rsid w:val="00151B5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va, Svetlana</dc:creator>
  <cp:keywords/>
  <dc:description/>
  <cp:lastModifiedBy>Azova, Svetlana</cp:lastModifiedBy>
  <cp:revision>3</cp:revision>
  <dcterms:created xsi:type="dcterms:W3CDTF">2025-01-29T22:43:00Z</dcterms:created>
  <dcterms:modified xsi:type="dcterms:W3CDTF">2025-01-29T22:43:00Z</dcterms:modified>
</cp:coreProperties>
</file>